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EFC7F5" w14:textId="77777777" w:rsidR="000D6BEF" w:rsidRPr="002D69DA" w:rsidRDefault="000D6BEF" w:rsidP="000D6BEF">
      <w:pPr>
        <w:pStyle w:val="FirstParagraph"/>
        <w:jc w:val="both"/>
        <w:rPr>
          <w:rFonts w:ascii="Times New Roman" w:hAnsi="Times New Roman" w:cs="Times New Roman"/>
          <w:b/>
        </w:rPr>
      </w:pPr>
      <w:r w:rsidRPr="002D69DA">
        <w:rPr>
          <w:rFonts w:ascii="Times New Roman" w:hAnsi="Times New Roman" w:cs="Times New Roman"/>
          <w:b/>
        </w:rPr>
        <w:t xml:space="preserve">Supplementary </w:t>
      </w:r>
    </w:p>
    <w:p w14:paraId="0BD6E789" w14:textId="77777777" w:rsidR="000D6BEF" w:rsidRPr="002D69DA" w:rsidRDefault="000D6BEF" w:rsidP="000D6BEF">
      <w:pPr>
        <w:pStyle w:val="FirstParagraph"/>
        <w:jc w:val="both"/>
        <w:rPr>
          <w:rFonts w:ascii="Times New Roman" w:hAnsi="Times New Roman" w:cs="Times New Roman"/>
        </w:rPr>
      </w:pPr>
      <w:r w:rsidRPr="002D69DA">
        <w:rPr>
          <w:rFonts w:ascii="Times New Roman" w:hAnsi="Times New Roman" w:cs="Times New Roman"/>
          <w:b/>
        </w:rPr>
        <w:t xml:space="preserve">Table S1. </w:t>
      </w:r>
      <w:r w:rsidRPr="002D69DA">
        <w:rPr>
          <w:rFonts w:ascii="Times New Roman" w:hAnsi="Times New Roman" w:cs="Times New Roman"/>
          <w:b/>
          <w:bCs/>
        </w:rPr>
        <w:t>Baseline verbal-fluency word-count statistics, both scoring windows</w:t>
      </w:r>
      <w:r w:rsidRPr="002D69DA" w:rsidDel="004C68F8">
        <w:rPr>
          <w:rFonts w:ascii="Times New Roman" w:hAnsi="Times New Roman" w:cs="Times New Roman"/>
          <w:b/>
        </w:rPr>
        <w:t xml:space="preserve"> 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200"/>
        <w:gridCol w:w="1400"/>
        <w:gridCol w:w="1400"/>
        <w:gridCol w:w="2200"/>
        <w:gridCol w:w="2160"/>
      </w:tblGrid>
      <w:tr w:rsidR="000D6BEF" w:rsidRPr="002D69DA" w14:paraId="06B15B6B" w14:textId="77777777" w:rsidTr="00BB3127">
        <w:trPr>
          <w:tblHeader/>
        </w:trPr>
        <w:tc>
          <w:tcPr>
            <w:tcW w:w="2200" w:type="dxa"/>
            <w:tcBorders>
              <w:top w:val="single" w:sz="4" w:space="0" w:color="auto"/>
              <w:left w:val="single" w:sz="4" w:space="0" w:color="888888"/>
              <w:bottom w:val="single" w:sz="4" w:space="0" w:color="auto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E7D2B0A" w14:textId="77777777" w:rsidR="000D6BEF" w:rsidRPr="002D69DA" w:rsidRDefault="000D6BEF" w:rsidP="00BB3127">
            <w:pPr>
              <w:pStyle w:val="Textkrper"/>
              <w:spacing w:before="0" w:after="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69D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hort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888888"/>
              <w:bottom w:val="single" w:sz="4" w:space="0" w:color="auto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2E90848" w14:textId="77777777" w:rsidR="000D6BEF" w:rsidRPr="002D69DA" w:rsidRDefault="000D6BEF" w:rsidP="00BB3127">
            <w:pPr>
              <w:pStyle w:val="Textkrper"/>
              <w:spacing w:before="0" w:after="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69D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Window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888888"/>
              <w:bottom w:val="single" w:sz="4" w:space="0" w:color="auto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0EF9058" w14:textId="77777777" w:rsidR="000D6BEF" w:rsidRPr="002D69DA" w:rsidRDefault="000D6BEF" w:rsidP="00BB3127">
            <w:pPr>
              <w:pStyle w:val="Textkrper"/>
              <w:spacing w:before="0" w:after="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69D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aseline n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888888"/>
              <w:bottom w:val="single" w:sz="4" w:space="0" w:color="auto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1813FCE" w14:textId="77777777" w:rsidR="000D6BEF" w:rsidRPr="002D69DA" w:rsidRDefault="000D6BEF" w:rsidP="00BB3127">
            <w:pPr>
              <w:pStyle w:val="Textkrper"/>
              <w:spacing w:before="0" w:after="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69D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an (words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888888"/>
              <w:bottom w:val="single" w:sz="4" w:space="0" w:color="auto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679B8C0" w14:textId="77777777" w:rsidR="000D6BEF" w:rsidRPr="002D69DA" w:rsidRDefault="000D6BEF" w:rsidP="00BB3127">
            <w:pPr>
              <w:pStyle w:val="Textkrper"/>
              <w:spacing w:before="0" w:after="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69D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D (words)</w:t>
            </w:r>
          </w:p>
        </w:tc>
      </w:tr>
      <w:tr w:rsidR="000D6BEF" w:rsidRPr="002D69DA" w14:paraId="334B2BEB" w14:textId="77777777" w:rsidTr="00BB3127">
        <w:tc>
          <w:tcPr>
            <w:tcW w:w="2200" w:type="dxa"/>
            <w:tcBorders>
              <w:top w:val="single" w:sz="4" w:space="0" w:color="auto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D0CDE27" w14:textId="77777777" w:rsidR="000D6BEF" w:rsidRPr="002D69DA" w:rsidRDefault="000D6BEF" w:rsidP="00BB3127">
            <w:pPr>
              <w:pStyle w:val="Textkrper"/>
              <w:spacing w:before="0" w:after="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69DA">
              <w:rPr>
                <w:rFonts w:ascii="Times New Roman" w:hAnsi="Times New Roman" w:cs="Times New Roman"/>
                <w:color w:val="000000" w:themeColor="text1"/>
              </w:rPr>
              <w:t>Cochlear (T1)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1B3668B" w14:textId="77777777" w:rsidR="000D6BEF" w:rsidRPr="002D69DA" w:rsidRDefault="000D6BEF" w:rsidP="00BB3127">
            <w:pPr>
              <w:pStyle w:val="Textkrper"/>
              <w:spacing w:before="0" w:after="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69DA">
              <w:rPr>
                <w:rFonts w:ascii="Times New Roman" w:hAnsi="Times New Roman" w:cs="Times New Roman"/>
                <w:color w:val="000000" w:themeColor="text1"/>
              </w:rPr>
              <w:t>90 s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A71BD4F" w14:textId="77777777" w:rsidR="000D6BEF" w:rsidRPr="002D69DA" w:rsidRDefault="000D6BEF" w:rsidP="00BB3127">
            <w:pPr>
              <w:pStyle w:val="Textkrper"/>
              <w:spacing w:before="0" w:after="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69DA">
              <w:rPr>
                <w:rFonts w:ascii="Times New Roman" w:hAnsi="Times New Roman" w:cs="Times New Roman"/>
                <w:color w:val="000000" w:themeColor="text1"/>
              </w:rPr>
              <w:t>74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8785F3C" w14:textId="77777777" w:rsidR="000D6BEF" w:rsidRPr="002D69DA" w:rsidRDefault="000D6BEF" w:rsidP="00BB3127">
            <w:pPr>
              <w:pStyle w:val="Textkrper"/>
              <w:spacing w:before="0" w:after="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69DA">
              <w:rPr>
                <w:rFonts w:ascii="Times New Roman" w:hAnsi="Times New Roman" w:cs="Times New Roman"/>
                <w:color w:val="000000" w:themeColor="text1"/>
              </w:rPr>
              <w:t>6.58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CEA4AFA" w14:textId="77777777" w:rsidR="000D6BEF" w:rsidRPr="002D69DA" w:rsidRDefault="000D6BEF" w:rsidP="00BB3127">
            <w:pPr>
              <w:pStyle w:val="Textkrper"/>
              <w:spacing w:before="0" w:after="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69DA">
              <w:rPr>
                <w:rFonts w:ascii="Times New Roman" w:hAnsi="Times New Roman" w:cs="Times New Roman"/>
                <w:color w:val="000000" w:themeColor="text1"/>
              </w:rPr>
              <w:t>2.50</w:t>
            </w:r>
          </w:p>
        </w:tc>
      </w:tr>
      <w:tr w:rsidR="000D6BEF" w:rsidRPr="002D69DA" w14:paraId="5C6290C7" w14:textId="77777777" w:rsidTr="00BB3127">
        <w:tc>
          <w:tcPr>
            <w:tcW w:w="22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5E09AB4" w14:textId="77777777" w:rsidR="000D6BEF" w:rsidRPr="002D69DA" w:rsidRDefault="000D6BEF" w:rsidP="00BB3127">
            <w:pPr>
              <w:pStyle w:val="Textkrper"/>
              <w:spacing w:before="0" w:after="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69DA">
              <w:rPr>
                <w:rFonts w:ascii="Times New Roman" w:hAnsi="Times New Roman" w:cs="Times New Roman"/>
                <w:color w:val="000000" w:themeColor="text1"/>
              </w:rPr>
              <w:t>Cochlear (T1)</w:t>
            </w:r>
          </w:p>
        </w:tc>
        <w:tc>
          <w:tcPr>
            <w:tcW w:w="1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49BDE67" w14:textId="77777777" w:rsidR="000D6BEF" w:rsidRPr="002D69DA" w:rsidRDefault="000D6BEF" w:rsidP="00BB3127">
            <w:pPr>
              <w:pStyle w:val="Textkrper"/>
              <w:spacing w:before="0" w:after="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69DA">
              <w:rPr>
                <w:rFonts w:ascii="Times New Roman" w:hAnsi="Times New Roman" w:cs="Times New Roman"/>
                <w:color w:val="000000" w:themeColor="text1"/>
              </w:rPr>
              <w:t>60 s</w:t>
            </w:r>
          </w:p>
        </w:tc>
        <w:tc>
          <w:tcPr>
            <w:tcW w:w="1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AB00EA8" w14:textId="77777777" w:rsidR="000D6BEF" w:rsidRPr="002D69DA" w:rsidRDefault="000D6BEF" w:rsidP="00BB3127">
            <w:pPr>
              <w:pStyle w:val="Textkrper"/>
              <w:spacing w:before="0" w:after="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69DA">
              <w:rPr>
                <w:rFonts w:ascii="Times New Roman" w:hAnsi="Times New Roman" w:cs="Times New Roman"/>
                <w:color w:val="000000" w:themeColor="text1"/>
              </w:rPr>
              <w:t>74</w:t>
            </w:r>
          </w:p>
        </w:tc>
        <w:tc>
          <w:tcPr>
            <w:tcW w:w="22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F2EF29C" w14:textId="77777777" w:rsidR="000D6BEF" w:rsidRPr="002D69DA" w:rsidRDefault="000D6BEF" w:rsidP="00BB3127">
            <w:pPr>
              <w:pStyle w:val="Textkrper"/>
              <w:spacing w:before="0" w:after="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69DA">
              <w:rPr>
                <w:rFonts w:ascii="Times New Roman" w:hAnsi="Times New Roman" w:cs="Times New Roman"/>
                <w:color w:val="000000" w:themeColor="text1"/>
              </w:rPr>
              <w:t>4.16</w:t>
            </w:r>
          </w:p>
        </w:tc>
        <w:tc>
          <w:tcPr>
            <w:tcW w:w="216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71E319F" w14:textId="77777777" w:rsidR="000D6BEF" w:rsidRPr="002D69DA" w:rsidRDefault="000D6BEF" w:rsidP="00BB3127">
            <w:pPr>
              <w:pStyle w:val="Textkrper"/>
              <w:spacing w:before="0" w:after="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69DA">
              <w:rPr>
                <w:rFonts w:ascii="Times New Roman" w:hAnsi="Times New Roman" w:cs="Times New Roman"/>
                <w:color w:val="000000" w:themeColor="text1"/>
              </w:rPr>
              <w:t>1.89</w:t>
            </w:r>
          </w:p>
        </w:tc>
      </w:tr>
      <w:tr w:rsidR="000D6BEF" w:rsidRPr="002D69DA" w14:paraId="377491E9" w14:textId="77777777" w:rsidTr="00BB3127">
        <w:trPr>
          <w:trHeight w:val="23"/>
        </w:trPr>
        <w:tc>
          <w:tcPr>
            <w:tcW w:w="2200" w:type="dxa"/>
            <w:tcBorders>
              <w:top w:val="single" w:sz="4" w:space="0" w:color="888888"/>
              <w:left w:val="single" w:sz="4" w:space="0" w:color="888888"/>
              <w:bottom w:val="single" w:sz="4" w:space="0" w:color="auto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C591169" w14:textId="77777777" w:rsidR="000D6BEF" w:rsidRPr="002D69DA" w:rsidRDefault="000D6BEF" w:rsidP="00BB3127">
            <w:pPr>
              <w:pStyle w:val="Textkrper"/>
              <w:spacing w:before="0" w:after="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69DA">
              <w:rPr>
                <w:rFonts w:ascii="Times New Roman" w:hAnsi="Times New Roman" w:cs="Times New Roman"/>
                <w:color w:val="000000" w:themeColor="text1"/>
              </w:rPr>
              <w:t>ELSA (W7)</w:t>
            </w:r>
          </w:p>
        </w:tc>
        <w:tc>
          <w:tcPr>
            <w:tcW w:w="1400" w:type="dxa"/>
            <w:tcBorders>
              <w:top w:val="single" w:sz="4" w:space="0" w:color="888888"/>
              <w:left w:val="single" w:sz="4" w:space="0" w:color="888888"/>
              <w:bottom w:val="single" w:sz="4" w:space="0" w:color="auto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FFDD14C" w14:textId="77777777" w:rsidR="000D6BEF" w:rsidRPr="002D69DA" w:rsidRDefault="000D6BEF" w:rsidP="00BB3127">
            <w:pPr>
              <w:pStyle w:val="Textkrper"/>
              <w:spacing w:before="0" w:after="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69DA">
              <w:rPr>
                <w:rFonts w:ascii="Times New Roman" w:hAnsi="Times New Roman" w:cs="Times New Roman"/>
                <w:color w:val="000000" w:themeColor="text1"/>
              </w:rPr>
              <w:t>60 s</w:t>
            </w:r>
          </w:p>
        </w:tc>
        <w:tc>
          <w:tcPr>
            <w:tcW w:w="1400" w:type="dxa"/>
            <w:tcBorders>
              <w:top w:val="single" w:sz="4" w:space="0" w:color="888888"/>
              <w:left w:val="single" w:sz="4" w:space="0" w:color="888888"/>
              <w:bottom w:val="single" w:sz="4" w:space="0" w:color="auto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7531685" w14:textId="77777777" w:rsidR="000D6BEF" w:rsidRPr="002D69DA" w:rsidRDefault="000D6BEF" w:rsidP="00BB3127">
            <w:pPr>
              <w:pStyle w:val="Textkrper"/>
              <w:spacing w:before="0" w:after="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69DA">
              <w:rPr>
                <w:rFonts w:ascii="Times New Roman" w:hAnsi="Times New Roman" w:cs="Times New Roman"/>
                <w:color w:val="000000" w:themeColor="text1"/>
              </w:rPr>
              <w:t>383</w:t>
            </w:r>
          </w:p>
        </w:tc>
        <w:tc>
          <w:tcPr>
            <w:tcW w:w="2200" w:type="dxa"/>
            <w:tcBorders>
              <w:top w:val="single" w:sz="4" w:space="0" w:color="888888"/>
              <w:left w:val="single" w:sz="4" w:space="0" w:color="888888"/>
              <w:bottom w:val="single" w:sz="4" w:space="0" w:color="auto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993B1D9" w14:textId="77777777" w:rsidR="000D6BEF" w:rsidRPr="002D69DA" w:rsidRDefault="000D6BEF" w:rsidP="00BB3127">
            <w:pPr>
              <w:pStyle w:val="Textkrper"/>
              <w:spacing w:before="0" w:after="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69DA">
              <w:rPr>
                <w:rFonts w:ascii="Times New Roman" w:hAnsi="Times New Roman" w:cs="Times New Roman"/>
                <w:color w:val="000000" w:themeColor="text1"/>
              </w:rPr>
              <w:t>17.69</w:t>
            </w:r>
          </w:p>
        </w:tc>
        <w:tc>
          <w:tcPr>
            <w:tcW w:w="2160" w:type="dxa"/>
            <w:tcBorders>
              <w:top w:val="single" w:sz="4" w:space="0" w:color="888888"/>
              <w:left w:val="single" w:sz="4" w:space="0" w:color="888888"/>
              <w:bottom w:val="single" w:sz="4" w:space="0" w:color="auto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21AC140" w14:textId="77777777" w:rsidR="000D6BEF" w:rsidRPr="002D69DA" w:rsidRDefault="000D6BEF" w:rsidP="00BB3127">
            <w:pPr>
              <w:pStyle w:val="Textkrper"/>
              <w:spacing w:before="0" w:after="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69DA">
              <w:rPr>
                <w:rFonts w:ascii="Times New Roman" w:hAnsi="Times New Roman" w:cs="Times New Roman"/>
                <w:color w:val="000000" w:themeColor="text1"/>
              </w:rPr>
              <w:t>7.51</w:t>
            </w:r>
          </w:p>
        </w:tc>
      </w:tr>
    </w:tbl>
    <w:p w14:paraId="0E0E736F" w14:textId="77777777" w:rsidR="000D6BEF" w:rsidRPr="002D69DA" w:rsidRDefault="000D6BEF" w:rsidP="000D6BEF">
      <w:pPr>
        <w:pStyle w:val="Textkrper"/>
      </w:pPr>
    </w:p>
    <w:p w14:paraId="74BCE05E" w14:textId="77777777" w:rsidR="000D6BEF" w:rsidRPr="002D69DA" w:rsidRDefault="000D6BEF" w:rsidP="000D6BEF">
      <w:pPr>
        <w:pStyle w:val="Textkrper"/>
        <w:jc w:val="both"/>
        <w:rPr>
          <w:rFonts w:ascii="Times New Roman" w:hAnsi="Times New Roman" w:cs="Times New Roman"/>
          <w:b/>
        </w:rPr>
      </w:pPr>
      <w:r w:rsidRPr="002D69DA">
        <w:rPr>
          <w:rFonts w:ascii="Times New Roman" w:hAnsi="Times New Roman" w:cs="Times New Roman"/>
          <w:b/>
        </w:rPr>
        <w:t>Table S2. Per-wave sample sizes and word-count descriptives (90-second window).</w:t>
      </w:r>
    </w:p>
    <w:tbl>
      <w:tblPr>
        <w:tblStyle w:val="Table"/>
        <w:tblW w:w="3842" w:type="pct"/>
        <w:tblLook w:val="07E0" w:firstRow="1" w:lastRow="1" w:firstColumn="1" w:lastColumn="1" w:noHBand="1" w:noVBand="1"/>
      </w:tblPr>
      <w:tblGrid>
        <w:gridCol w:w="1088"/>
        <w:gridCol w:w="1699"/>
        <w:gridCol w:w="1270"/>
        <w:gridCol w:w="1577"/>
        <w:gridCol w:w="1337"/>
      </w:tblGrid>
      <w:tr w:rsidR="000D6BEF" w:rsidRPr="002D69DA" w14:paraId="783F47E3" w14:textId="77777777" w:rsidTr="00BB3127"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14:paraId="0CF86160" w14:textId="77777777" w:rsidR="000D6BEF" w:rsidRPr="002D69DA" w:rsidRDefault="000D6BEF" w:rsidP="00BB3127">
            <w:pPr>
              <w:pStyle w:val="Compac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Coho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14:paraId="2FBC50A8" w14:textId="77777777" w:rsidR="000D6BEF" w:rsidRPr="002D69DA" w:rsidRDefault="000D6BEF" w:rsidP="00BB3127">
            <w:pPr>
              <w:pStyle w:val="Compac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Wav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14:paraId="666EFA05" w14:textId="77777777" w:rsidR="000D6BEF" w:rsidRPr="002D69DA" w:rsidRDefault="000D6BEF" w:rsidP="00BB3127">
            <w:pPr>
              <w:pStyle w:val="Compac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n observ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14:paraId="4A7A8C79" w14:textId="77777777" w:rsidR="000D6BEF" w:rsidRPr="002D69DA" w:rsidRDefault="000D6BEF" w:rsidP="00BB3127">
            <w:pPr>
              <w:pStyle w:val="Compac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Mean (word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14:paraId="5A6BE50F" w14:textId="77777777" w:rsidR="000D6BEF" w:rsidRPr="002D69DA" w:rsidRDefault="000D6BEF" w:rsidP="00BB3127">
            <w:pPr>
              <w:pStyle w:val="Compac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SD (words)</w:t>
            </w:r>
          </w:p>
        </w:tc>
      </w:tr>
      <w:tr w:rsidR="000D6BEF" w:rsidRPr="002D69DA" w14:paraId="117BF324" w14:textId="77777777" w:rsidTr="00BB3127">
        <w:tc>
          <w:tcPr>
            <w:tcW w:w="0" w:type="auto"/>
            <w:tcBorders>
              <w:top w:val="single" w:sz="2" w:space="0" w:color="auto"/>
            </w:tcBorders>
          </w:tcPr>
          <w:p w14:paraId="2EB5CEB2" w14:textId="77777777" w:rsidR="000D6BEF" w:rsidRPr="002D69DA" w:rsidRDefault="000D6BEF" w:rsidP="00BB3127">
            <w:pPr>
              <w:pStyle w:val="Compac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Cochlear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0FC746A1" w14:textId="77777777" w:rsidR="000D6BEF" w:rsidRPr="002D69DA" w:rsidRDefault="000D6BEF" w:rsidP="00BB3127">
            <w:pPr>
              <w:pStyle w:val="Compac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T1 (0 mo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6AED384C" w14:textId="77777777" w:rsidR="000D6BEF" w:rsidRPr="002D69DA" w:rsidRDefault="000D6BEF" w:rsidP="00BB3127">
            <w:pPr>
              <w:pStyle w:val="Compac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2995A316" w14:textId="77777777" w:rsidR="000D6BEF" w:rsidRPr="002D69DA" w:rsidRDefault="000D6BEF" w:rsidP="00BB3127">
            <w:pPr>
              <w:pStyle w:val="Compac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6.58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6C9E56FC" w14:textId="77777777" w:rsidR="000D6BEF" w:rsidRPr="002D69DA" w:rsidRDefault="000D6BEF" w:rsidP="00BB3127">
            <w:pPr>
              <w:pStyle w:val="Compac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2.50</w:t>
            </w:r>
          </w:p>
        </w:tc>
      </w:tr>
      <w:tr w:rsidR="000D6BEF" w:rsidRPr="002D69DA" w14:paraId="4A4CD5E0" w14:textId="77777777" w:rsidTr="00BB3127">
        <w:tc>
          <w:tcPr>
            <w:tcW w:w="0" w:type="auto"/>
          </w:tcPr>
          <w:p w14:paraId="5B2B6DA4" w14:textId="77777777" w:rsidR="000D6BEF" w:rsidRPr="002D69DA" w:rsidRDefault="000D6BEF" w:rsidP="00BB3127">
            <w:pPr>
              <w:pStyle w:val="Compac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Cochlear</w:t>
            </w:r>
          </w:p>
        </w:tc>
        <w:tc>
          <w:tcPr>
            <w:tcW w:w="0" w:type="auto"/>
          </w:tcPr>
          <w:p w14:paraId="2C1A03F2" w14:textId="77777777" w:rsidR="000D6BEF" w:rsidRPr="002D69DA" w:rsidRDefault="000D6BEF" w:rsidP="00BB3127">
            <w:pPr>
              <w:pStyle w:val="Compac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T2 (12 mo)</w:t>
            </w:r>
          </w:p>
        </w:tc>
        <w:tc>
          <w:tcPr>
            <w:tcW w:w="0" w:type="auto"/>
          </w:tcPr>
          <w:p w14:paraId="7D162CCF" w14:textId="77777777" w:rsidR="000D6BEF" w:rsidRPr="002D69DA" w:rsidRDefault="000D6BEF" w:rsidP="00BB3127">
            <w:pPr>
              <w:pStyle w:val="Compac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0" w:type="auto"/>
          </w:tcPr>
          <w:p w14:paraId="56C1EF7E" w14:textId="77777777" w:rsidR="000D6BEF" w:rsidRPr="002D69DA" w:rsidRDefault="000D6BEF" w:rsidP="00BB3127">
            <w:pPr>
              <w:pStyle w:val="Compac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8.00</w:t>
            </w:r>
          </w:p>
        </w:tc>
        <w:tc>
          <w:tcPr>
            <w:tcW w:w="0" w:type="auto"/>
          </w:tcPr>
          <w:p w14:paraId="690D9CFF" w14:textId="77777777" w:rsidR="000D6BEF" w:rsidRPr="002D69DA" w:rsidRDefault="000D6BEF" w:rsidP="00BB3127">
            <w:pPr>
              <w:pStyle w:val="Compac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3.18</w:t>
            </w:r>
          </w:p>
        </w:tc>
      </w:tr>
      <w:tr w:rsidR="000D6BEF" w:rsidRPr="002D69DA" w14:paraId="4E664DCB" w14:textId="77777777" w:rsidTr="00BB3127">
        <w:tc>
          <w:tcPr>
            <w:tcW w:w="0" w:type="auto"/>
          </w:tcPr>
          <w:p w14:paraId="00B5DA28" w14:textId="77777777" w:rsidR="000D6BEF" w:rsidRPr="002D69DA" w:rsidRDefault="000D6BEF" w:rsidP="00BB3127">
            <w:pPr>
              <w:pStyle w:val="Compac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Cochlear</w:t>
            </w:r>
          </w:p>
        </w:tc>
        <w:tc>
          <w:tcPr>
            <w:tcW w:w="0" w:type="auto"/>
          </w:tcPr>
          <w:p w14:paraId="5B7ED399" w14:textId="77777777" w:rsidR="000D6BEF" w:rsidRPr="002D69DA" w:rsidRDefault="000D6BEF" w:rsidP="00BB3127">
            <w:pPr>
              <w:pStyle w:val="Compac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T3 (24 mo)</w:t>
            </w:r>
          </w:p>
        </w:tc>
        <w:tc>
          <w:tcPr>
            <w:tcW w:w="0" w:type="auto"/>
          </w:tcPr>
          <w:p w14:paraId="2B886EB9" w14:textId="77777777" w:rsidR="000D6BEF" w:rsidRPr="002D69DA" w:rsidRDefault="000D6BEF" w:rsidP="00BB3127">
            <w:pPr>
              <w:pStyle w:val="Compac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0" w:type="auto"/>
          </w:tcPr>
          <w:p w14:paraId="2C0C81DB" w14:textId="77777777" w:rsidR="000D6BEF" w:rsidRPr="002D69DA" w:rsidRDefault="000D6BEF" w:rsidP="00BB3127">
            <w:pPr>
              <w:pStyle w:val="Compac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8.75</w:t>
            </w:r>
          </w:p>
        </w:tc>
        <w:tc>
          <w:tcPr>
            <w:tcW w:w="0" w:type="auto"/>
          </w:tcPr>
          <w:p w14:paraId="76DE6F72" w14:textId="77777777" w:rsidR="000D6BEF" w:rsidRPr="002D69DA" w:rsidRDefault="000D6BEF" w:rsidP="00BB3127">
            <w:pPr>
              <w:pStyle w:val="Compac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2.99</w:t>
            </w:r>
          </w:p>
        </w:tc>
      </w:tr>
      <w:tr w:rsidR="000D6BEF" w:rsidRPr="002D69DA" w14:paraId="6291952D" w14:textId="77777777" w:rsidTr="00BB3127">
        <w:tc>
          <w:tcPr>
            <w:tcW w:w="0" w:type="auto"/>
          </w:tcPr>
          <w:p w14:paraId="45C33572" w14:textId="77777777" w:rsidR="000D6BEF" w:rsidRPr="002D69DA" w:rsidRDefault="000D6BEF" w:rsidP="00BB3127">
            <w:pPr>
              <w:pStyle w:val="Compac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Cochlear</w:t>
            </w:r>
          </w:p>
        </w:tc>
        <w:tc>
          <w:tcPr>
            <w:tcW w:w="0" w:type="auto"/>
          </w:tcPr>
          <w:p w14:paraId="6CE621F0" w14:textId="77777777" w:rsidR="000D6BEF" w:rsidRPr="002D69DA" w:rsidRDefault="000D6BEF" w:rsidP="00BB3127">
            <w:pPr>
              <w:pStyle w:val="Compac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T4 (54 mo)</w:t>
            </w:r>
          </w:p>
        </w:tc>
        <w:tc>
          <w:tcPr>
            <w:tcW w:w="0" w:type="auto"/>
          </w:tcPr>
          <w:p w14:paraId="53B0F7FC" w14:textId="77777777" w:rsidR="000D6BEF" w:rsidRPr="002D69DA" w:rsidRDefault="000D6BEF" w:rsidP="00BB3127">
            <w:pPr>
              <w:pStyle w:val="Compac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0" w:type="auto"/>
          </w:tcPr>
          <w:p w14:paraId="47266BDE" w14:textId="77777777" w:rsidR="000D6BEF" w:rsidRPr="002D69DA" w:rsidRDefault="000D6BEF" w:rsidP="00BB3127">
            <w:pPr>
              <w:pStyle w:val="Compac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7.43</w:t>
            </w:r>
          </w:p>
        </w:tc>
        <w:tc>
          <w:tcPr>
            <w:tcW w:w="0" w:type="auto"/>
          </w:tcPr>
          <w:p w14:paraId="2804FE04" w14:textId="77777777" w:rsidR="000D6BEF" w:rsidRPr="002D69DA" w:rsidRDefault="000D6BEF" w:rsidP="00BB3127">
            <w:pPr>
              <w:pStyle w:val="Compac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2.75</w:t>
            </w:r>
          </w:p>
        </w:tc>
      </w:tr>
      <w:tr w:rsidR="000D6BEF" w:rsidRPr="002D69DA" w14:paraId="7D80461E" w14:textId="77777777" w:rsidTr="00BB3127">
        <w:tc>
          <w:tcPr>
            <w:tcW w:w="0" w:type="auto"/>
          </w:tcPr>
          <w:p w14:paraId="0614C242" w14:textId="77777777" w:rsidR="000D6BEF" w:rsidRPr="002D69DA" w:rsidRDefault="000D6BEF" w:rsidP="00BB3127">
            <w:pPr>
              <w:pStyle w:val="Compac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Cochlear</w:t>
            </w:r>
          </w:p>
        </w:tc>
        <w:tc>
          <w:tcPr>
            <w:tcW w:w="0" w:type="auto"/>
          </w:tcPr>
          <w:p w14:paraId="656D0875" w14:textId="77777777" w:rsidR="000D6BEF" w:rsidRPr="002D69DA" w:rsidRDefault="000D6BEF" w:rsidP="00BB3127">
            <w:pPr>
              <w:pStyle w:val="Compac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T5 (99 mo)</w:t>
            </w:r>
          </w:p>
        </w:tc>
        <w:tc>
          <w:tcPr>
            <w:tcW w:w="0" w:type="auto"/>
          </w:tcPr>
          <w:p w14:paraId="22EA7055" w14:textId="77777777" w:rsidR="000D6BEF" w:rsidRPr="002D69DA" w:rsidRDefault="000D6BEF" w:rsidP="00BB3127">
            <w:pPr>
              <w:pStyle w:val="Compac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</w:tcPr>
          <w:p w14:paraId="16E44213" w14:textId="77777777" w:rsidR="000D6BEF" w:rsidRPr="002D69DA" w:rsidRDefault="000D6BEF" w:rsidP="00BB3127">
            <w:pPr>
              <w:pStyle w:val="Compac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7.32</w:t>
            </w:r>
          </w:p>
        </w:tc>
        <w:tc>
          <w:tcPr>
            <w:tcW w:w="0" w:type="auto"/>
          </w:tcPr>
          <w:p w14:paraId="4DC79A89" w14:textId="77777777" w:rsidR="000D6BEF" w:rsidRPr="002D69DA" w:rsidRDefault="000D6BEF" w:rsidP="00BB3127">
            <w:pPr>
              <w:pStyle w:val="Compac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1.70</w:t>
            </w:r>
          </w:p>
        </w:tc>
      </w:tr>
      <w:tr w:rsidR="000D6BEF" w:rsidRPr="002D69DA" w14:paraId="75BE115E" w14:textId="77777777" w:rsidTr="00BB3127">
        <w:tc>
          <w:tcPr>
            <w:tcW w:w="0" w:type="auto"/>
          </w:tcPr>
          <w:p w14:paraId="3D0EF09F" w14:textId="77777777" w:rsidR="000D6BEF" w:rsidRPr="002D69DA" w:rsidRDefault="000D6BEF" w:rsidP="00BB3127">
            <w:pPr>
              <w:pStyle w:val="Compac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ELSA</w:t>
            </w:r>
          </w:p>
        </w:tc>
        <w:tc>
          <w:tcPr>
            <w:tcW w:w="0" w:type="auto"/>
          </w:tcPr>
          <w:p w14:paraId="0131EA31" w14:textId="77777777" w:rsidR="000D6BEF" w:rsidRPr="002D69DA" w:rsidRDefault="000D6BEF" w:rsidP="00BB3127">
            <w:pPr>
              <w:pStyle w:val="Compac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W7 (2014/15)</w:t>
            </w:r>
          </w:p>
        </w:tc>
        <w:tc>
          <w:tcPr>
            <w:tcW w:w="0" w:type="auto"/>
          </w:tcPr>
          <w:p w14:paraId="72F218E3" w14:textId="77777777" w:rsidR="000D6BEF" w:rsidRPr="002D69DA" w:rsidRDefault="000D6BEF" w:rsidP="00BB3127">
            <w:pPr>
              <w:pStyle w:val="Compac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383</w:t>
            </w:r>
          </w:p>
        </w:tc>
        <w:tc>
          <w:tcPr>
            <w:tcW w:w="0" w:type="auto"/>
          </w:tcPr>
          <w:p w14:paraId="4CB1BA6C" w14:textId="77777777" w:rsidR="000D6BEF" w:rsidRPr="002D69DA" w:rsidRDefault="000D6BEF" w:rsidP="00BB3127">
            <w:pPr>
              <w:pStyle w:val="Compac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17.69</w:t>
            </w:r>
          </w:p>
        </w:tc>
        <w:tc>
          <w:tcPr>
            <w:tcW w:w="0" w:type="auto"/>
          </w:tcPr>
          <w:p w14:paraId="59498D49" w14:textId="77777777" w:rsidR="000D6BEF" w:rsidRPr="002D69DA" w:rsidRDefault="000D6BEF" w:rsidP="00BB3127">
            <w:pPr>
              <w:pStyle w:val="Compac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7.51</w:t>
            </w:r>
          </w:p>
        </w:tc>
      </w:tr>
      <w:tr w:rsidR="000D6BEF" w:rsidRPr="002D69DA" w14:paraId="0BB1507C" w14:textId="77777777" w:rsidTr="00BB3127">
        <w:tc>
          <w:tcPr>
            <w:tcW w:w="0" w:type="auto"/>
          </w:tcPr>
          <w:p w14:paraId="17AD39EA" w14:textId="77777777" w:rsidR="000D6BEF" w:rsidRPr="002D69DA" w:rsidRDefault="000D6BEF" w:rsidP="00BB3127">
            <w:pPr>
              <w:pStyle w:val="Compac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ELSA</w:t>
            </w:r>
          </w:p>
        </w:tc>
        <w:tc>
          <w:tcPr>
            <w:tcW w:w="0" w:type="auto"/>
          </w:tcPr>
          <w:p w14:paraId="6B9375BC" w14:textId="77777777" w:rsidR="000D6BEF" w:rsidRPr="002D69DA" w:rsidRDefault="000D6BEF" w:rsidP="00BB3127">
            <w:pPr>
              <w:pStyle w:val="Compac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W8 (2016/17)</w:t>
            </w:r>
          </w:p>
        </w:tc>
        <w:tc>
          <w:tcPr>
            <w:tcW w:w="0" w:type="auto"/>
          </w:tcPr>
          <w:p w14:paraId="1318A230" w14:textId="77777777" w:rsidR="000D6BEF" w:rsidRPr="002D69DA" w:rsidRDefault="000D6BEF" w:rsidP="00BB3127">
            <w:pPr>
              <w:pStyle w:val="Compac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281</w:t>
            </w:r>
          </w:p>
        </w:tc>
        <w:tc>
          <w:tcPr>
            <w:tcW w:w="0" w:type="auto"/>
          </w:tcPr>
          <w:p w14:paraId="3312CCB3" w14:textId="77777777" w:rsidR="000D6BEF" w:rsidRPr="002D69DA" w:rsidRDefault="000D6BEF" w:rsidP="00BB3127">
            <w:pPr>
              <w:pStyle w:val="Compac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17.78</w:t>
            </w:r>
          </w:p>
        </w:tc>
        <w:tc>
          <w:tcPr>
            <w:tcW w:w="0" w:type="auto"/>
          </w:tcPr>
          <w:p w14:paraId="7343D0E2" w14:textId="77777777" w:rsidR="000D6BEF" w:rsidRPr="002D69DA" w:rsidRDefault="000D6BEF" w:rsidP="00BB3127">
            <w:pPr>
              <w:pStyle w:val="Compac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7.66</w:t>
            </w:r>
          </w:p>
        </w:tc>
      </w:tr>
      <w:tr w:rsidR="000D6BEF" w:rsidRPr="002D69DA" w14:paraId="5E6FB34B" w14:textId="77777777" w:rsidTr="00BB3127">
        <w:tc>
          <w:tcPr>
            <w:tcW w:w="0" w:type="auto"/>
          </w:tcPr>
          <w:p w14:paraId="2C696B8E" w14:textId="77777777" w:rsidR="000D6BEF" w:rsidRPr="002D69DA" w:rsidRDefault="000D6BEF" w:rsidP="00BB3127">
            <w:pPr>
              <w:pStyle w:val="Compac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ELSA</w:t>
            </w:r>
          </w:p>
        </w:tc>
        <w:tc>
          <w:tcPr>
            <w:tcW w:w="0" w:type="auto"/>
          </w:tcPr>
          <w:p w14:paraId="634FFD80" w14:textId="77777777" w:rsidR="000D6BEF" w:rsidRPr="002D69DA" w:rsidRDefault="000D6BEF" w:rsidP="00BB3127">
            <w:pPr>
              <w:pStyle w:val="Compac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W9 (2018/19)</w:t>
            </w:r>
          </w:p>
        </w:tc>
        <w:tc>
          <w:tcPr>
            <w:tcW w:w="0" w:type="auto"/>
          </w:tcPr>
          <w:p w14:paraId="0EBD0C51" w14:textId="77777777" w:rsidR="000D6BEF" w:rsidRPr="002D69DA" w:rsidRDefault="000D6BEF" w:rsidP="00BB3127">
            <w:pPr>
              <w:pStyle w:val="Compac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0" w:type="auto"/>
          </w:tcPr>
          <w:p w14:paraId="058E39B9" w14:textId="77777777" w:rsidR="000D6BEF" w:rsidRPr="002D69DA" w:rsidRDefault="000D6BEF" w:rsidP="00BB3127">
            <w:pPr>
              <w:pStyle w:val="Compac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17.93</w:t>
            </w:r>
          </w:p>
        </w:tc>
        <w:tc>
          <w:tcPr>
            <w:tcW w:w="0" w:type="auto"/>
          </w:tcPr>
          <w:p w14:paraId="3C492DD2" w14:textId="77777777" w:rsidR="000D6BEF" w:rsidRPr="002D69DA" w:rsidRDefault="000D6BEF" w:rsidP="00BB3127">
            <w:pPr>
              <w:pStyle w:val="Compac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7.58</w:t>
            </w:r>
          </w:p>
        </w:tc>
      </w:tr>
      <w:tr w:rsidR="000D6BEF" w:rsidRPr="002D69DA" w14:paraId="425EBF73" w14:textId="77777777" w:rsidTr="00BB3127">
        <w:tc>
          <w:tcPr>
            <w:tcW w:w="0" w:type="auto"/>
          </w:tcPr>
          <w:p w14:paraId="7E3E348F" w14:textId="77777777" w:rsidR="000D6BEF" w:rsidRPr="002D69DA" w:rsidRDefault="000D6BEF" w:rsidP="00BB3127">
            <w:pPr>
              <w:pStyle w:val="Compac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ELSA</w:t>
            </w:r>
          </w:p>
        </w:tc>
        <w:tc>
          <w:tcPr>
            <w:tcW w:w="0" w:type="auto"/>
          </w:tcPr>
          <w:p w14:paraId="33735CDE" w14:textId="77777777" w:rsidR="000D6BEF" w:rsidRPr="002D69DA" w:rsidRDefault="000D6BEF" w:rsidP="00BB3127">
            <w:pPr>
              <w:pStyle w:val="Compac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W10 (2021/23)</w:t>
            </w:r>
          </w:p>
        </w:tc>
        <w:tc>
          <w:tcPr>
            <w:tcW w:w="0" w:type="auto"/>
          </w:tcPr>
          <w:p w14:paraId="6BBE817E" w14:textId="77777777" w:rsidR="000D6BEF" w:rsidRPr="002D69DA" w:rsidRDefault="000D6BEF" w:rsidP="00BB3127">
            <w:pPr>
              <w:pStyle w:val="Compac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0" w:type="auto"/>
          </w:tcPr>
          <w:p w14:paraId="067ABE9B" w14:textId="77777777" w:rsidR="000D6BEF" w:rsidRPr="002D69DA" w:rsidRDefault="000D6BEF" w:rsidP="00BB3127">
            <w:pPr>
              <w:pStyle w:val="Compac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18.46</w:t>
            </w:r>
          </w:p>
        </w:tc>
        <w:tc>
          <w:tcPr>
            <w:tcW w:w="0" w:type="auto"/>
          </w:tcPr>
          <w:p w14:paraId="2DEEEF4A" w14:textId="77777777" w:rsidR="000D6BEF" w:rsidRPr="002D69DA" w:rsidRDefault="000D6BEF" w:rsidP="00BB3127">
            <w:pPr>
              <w:pStyle w:val="Compac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8.73</w:t>
            </w:r>
          </w:p>
        </w:tc>
      </w:tr>
      <w:tr w:rsidR="000D6BEF" w:rsidRPr="002D69DA" w14:paraId="47E1F645" w14:textId="77777777" w:rsidTr="00BB3127">
        <w:tc>
          <w:tcPr>
            <w:tcW w:w="0" w:type="auto"/>
            <w:tcBorders>
              <w:bottom w:val="single" w:sz="4" w:space="0" w:color="auto"/>
            </w:tcBorders>
          </w:tcPr>
          <w:p w14:paraId="47E38940" w14:textId="77777777" w:rsidR="000D6BEF" w:rsidRPr="002D69DA" w:rsidRDefault="000D6BEF" w:rsidP="00BB3127">
            <w:pPr>
              <w:pStyle w:val="Compac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ELS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153A5B" w14:textId="77777777" w:rsidR="000D6BEF" w:rsidRPr="002D69DA" w:rsidRDefault="000D6BEF" w:rsidP="00BB3127">
            <w:pPr>
              <w:pStyle w:val="Compac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W11 (2023/2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C6CBAA7" w14:textId="77777777" w:rsidR="000D6BEF" w:rsidRPr="002D69DA" w:rsidRDefault="000D6BEF" w:rsidP="00BB3127">
            <w:pPr>
              <w:pStyle w:val="Compac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4193C7" w14:textId="77777777" w:rsidR="000D6BEF" w:rsidRPr="002D69DA" w:rsidRDefault="000D6BEF" w:rsidP="00BB3127">
            <w:pPr>
              <w:pStyle w:val="Compac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20.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CEFD8D" w14:textId="77777777" w:rsidR="000D6BEF" w:rsidRPr="002D69DA" w:rsidRDefault="000D6BEF" w:rsidP="00BB3127">
            <w:pPr>
              <w:pStyle w:val="Compac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8.19</w:t>
            </w:r>
          </w:p>
        </w:tc>
      </w:tr>
    </w:tbl>
    <w:p w14:paraId="42B18C0F" w14:textId="45B84AEF" w:rsidR="000D6BEF" w:rsidRPr="002D69DA" w:rsidRDefault="000D6BEF" w:rsidP="000D6BEF">
      <w:pPr>
        <w:spacing w:line="276" w:lineRule="auto"/>
        <w:jc w:val="both"/>
        <w:rPr>
          <w:rFonts w:eastAsia="Calibri"/>
          <w:i/>
          <w:iCs/>
          <w:color w:val="000000" w:themeColor="text1"/>
          <w:lang w:val="en-US"/>
        </w:rPr>
      </w:pPr>
      <w:r w:rsidRPr="002D69DA">
        <w:rPr>
          <w:rFonts w:eastAsia="Calibri"/>
          <w:i/>
          <w:iCs/>
          <w:color w:val="000000" w:themeColor="text1"/>
          <w:lang w:val="en-US"/>
        </w:rPr>
        <w:t>Note. The cross-wave increase in observed ELSA means reflects selective attrition rather than within-person improvement: participants retained at W11 had higher baseline scores than dropouts. Mixed-effect models account for between-person baseline differences via random intercepts and estimate the negative within-person slope reported in the Results (Tables 2 and 3).</w:t>
      </w:r>
      <w:r w:rsidR="00C922E8" w:rsidRPr="002D69DA">
        <w:rPr>
          <w:lang w:val="en-US"/>
        </w:rPr>
        <w:t xml:space="preserve"> A </w:t>
      </w:r>
      <w:r w:rsidR="00C922E8" w:rsidRPr="002D69DA">
        <w:rPr>
          <w:rFonts w:eastAsia="Calibri"/>
          <w:i/>
          <w:iCs/>
          <w:color w:val="000000" w:themeColor="text1"/>
          <w:lang w:val="en-US"/>
        </w:rPr>
        <w:t>reanalysis using raw word counts as the outcome reproduced the primary findings: the cross-cohort Time × Study interaction was significant in both the linear (</w:t>
      </w:r>
      <w:r w:rsidR="0003694A">
        <w:rPr>
          <w:rFonts w:eastAsia="Calibri"/>
          <w:i/>
          <w:iCs/>
          <w:color w:val="000000" w:themeColor="text1"/>
          <w:lang w:val="en-US"/>
        </w:rPr>
        <w:t>b</w:t>
      </w:r>
      <w:r w:rsidR="00C922E8" w:rsidRPr="002D69DA">
        <w:rPr>
          <w:rFonts w:eastAsia="Calibri"/>
          <w:i/>
          <w:iCs/>
          <w:color w:val="000000" w:themeColor="text1"/>
          <w:lang w:val="en-US"/>
        </w:rPr>
        <w:t xml:space="preserve"> = 0.60, p &lt; .001) and quadratic (Time² × Study: </w:t>
      </w:r>
      <w:r w:rsidR="0003694A">
        <w:rPr>
          <w:rFonts w:eastAsia="Calibri"/>
          <w:i/>
          <w:iCs/>
          <w:color w:val="000000" w:themeColor="text1"/>
          <w:lang w:val="en-US"/>
        </w:rPr>
        <w:t>b</w:t>
      </w:r>
      <w:r w:rsidR="00C922E8" w:rsidRPr="002D69DA">
        <w:rPr>
          <w:rFonts w:eastAsia="Calibri"/>
          <w:i/>
          <w:iCs/>
          <w:color w:val="000000" w:themeColor="text1"/>
          <w:lang w:val="en-US"/>
        </w:rPr>
        <w:t xml:space="preserve"> = −2.96, p &lt; .001) specifications, and the quadratic model improved fit over the linear model (likelihood-ratio test: χ²(2) = 49.01, p &lt; .001; ΔAIC = 45.0).</w:t>
      </w:r>
    </w:p>
    <w:p w14:paraId="3056F0DE" w14:textId="77777777" w:rsidR="000D6BEF" w:rsidRPr="002D69DA" w:rsidRDefault="000D6BEF" w:rsidP="000D6BEF">
      <w:pPr>
        <w:pStyle w:val="berschrift4"/>
        <w:rPr>
          <w:color w:val="auto"/>
          <w:lang w:val="en-US"/>
        </w:rPr>
      </w:pPr>
    </w:p>
    <w:p w14:paraId="12635130" w14:textId="77777777" w:rsidR="000D6BEF" w:rsidRPr="002D69DA" w:rsidRDefault="000D6BEF" w:rsidP="000D6BEF">
      <w:pPr>
        <w:pStyle w:val="Textkrper"/>
        <w:spacing w:before="0" w:after="0"/>
        <w:rPr>
          <w:rFonts w:ascii="Times New Roman" w:hAnsi="Times New Roman" w:cs="Times New Roman"/>
          <w:iCs/>
        </w:rPr>
      </w:pPr>
      <w:r w:rsidRPr="002D69DA">
        <w:rPr>
          <w:rFonts w:ascii="Times New Roman" w:hAnsi="Times New Roman" w:cs="Times New Roman"/>
          <w:b/>
          <w:bCs/>
          <w:iCs/>
        </w:rPr>
        <w:t xml:space="preserve">Table S3. </w:t>
      </w:r>
      <w:r w:rsidRPr="002D69DA">
        <w:rPr>
          <w:rFonts w:ascii="Times New Roman" w:hAnsi="Times New Roman" w:cs="Times New Roman"/>
          <w:iCs/>
        </w:rPr>
        <w:t>Per-wave sample sizes and word-count descriptives (60-second window, ELSA-harmonised).</w:t>
      </w:r>
    </w:p>
    <w:p w14:paraId="072E5E6E" w14:textId="77777777" w:rsidR="000D6BEF" w:rsidRPr="002D69DA" w:rsidRDefault="000D6BEF" w:rsidP="000D6BEF">
      <w:pPr>
        <w:pStyle w:val="Textkrper"/>
        <w:spacing w:before="0" w:after="0"/>
        <w:rPr>
          <w:rFonts w:ascii="Times New Roman" w:hAnsi="Times New Roman" w:cs="Times New Roman"/>
          <w:iCs/>
        </w:rPr>
      </w:pP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700"/>
        <w:gridCol w:w="2100"/>
        <w:gridCol w:w="1700"/>
        <w:gridCol w:w="1900"/>
        <w:gridCol w:w="1960"/>
      </w:tblGrid>
      <w:tr w:rsidR="000D6BEF" w:rsidRPr="002D69DA" w14:paraId="530281E4" w14:textId="77777777" w:rsidTr="00BB3127">
        <w:trPr>
          <w:tblHeader/>
        </w:trPr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7E6E6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8E95A16" w14:textId="77777777" w:rsidR="000D6BEF" w:rsidRPr="002D69DA" w:rsidRDefault="000D6BEF" w:rsidP="00BB3127">
            <w:pPr>
              <w:pStyle w:val="Textkrper"/>
              <w:spacing w:before="0" w:after="0"/>
              <w:rPr>
                <w:rFonts w:ascii="Times New Roman" w:hAnsi="Times New Roman" w:cs="Times New Roman"/>
                <w:iCs/>
              </w:rPr>
            </w:pPr>
            <w:r w:rsidRPr="002D69DA">
              <w:rPr>
                <w:rFonts w:ascii="Times New Roman" w:hAnsi="Times New Roman" w:cs="Times New Roman"/>
                <w:b/>
                <w:bCs/>
                <w:iCs/>
              </w:rPr>
              <w:t>Cohort</w:t>
            </w:r>
          </w:p>
        </w:tc>
        <w:tc>
          <w:tcPr>
            <w:tcW w:w="2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7E6E6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B31B357" w14:textId="77777777" w:rsidR="000D6BEF" w:rsidRPr="002D69DA" w:rsidRDefault="000D6BEF" w:rsidP="00BB3127">
            <w:pPr>
              <w:pStyle w:val="Textkrper"/>
              <w:spacing w:before="0" w:after="0"/>
              <w:rPr>
                <w:rFonts w:ascii="Times New Roman" w:hAnsi="Times New Roman" w:cs="Times New Roman"/>
                <w:iCs/>
              </w:rPr>
            </w:pPr>
            <w:r w:rsidRPr="002D69DA">
              <w:rPr>
                <w:rFonts w:ascii="Times New Roman" w:hAnsi="Times New Roman" w:cs="Times New Roman"/>
                <w:b/>
                <w:bCs/>
                <w:iCs/>
              </w:rPr>
              <w:t>Wave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7E6E6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CB9F708" w14:textId="77777777" w:rsidR="000D6BEF" w:rsidRPr="002D69DA" w:rsidRDefault="000D6BEF" w:rsidP="00BB3127">
            <w:pPr>
              <w:pStyle w:val="Textkrper"/>
              <w:spacing w:before="0" w:after="0"/>
              <w:rPr>
                <w:rFonts w:ascii="Times New Roman" w:hAnsi="Times New Roman" w:cs="Times New Roman"/>
                <w:iCs/>
              </w:rPr>
            </w:pPr>
            <w:r w:rsidRPr="002D69DA">
              <w:rPr>
                <w:rFonts w:ascii="Times New Roman" w:hAnsi="Times New Roman" w:cs="Times New Roman"/>
                <w:b/>
                <w:bCs/>
                <w:iCs/>
              </w:rPr>
              <w:t>n observed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7E6E6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546D35D" w14:textId="77777777" w:rsidR="000D6BEF" w:rsidRPr="002D69DA" w:rsidRDefault="000D6BEF" w:rsidP="00BB3127">
            <w:pPr>
              <w:pStyle w:val="Textkrper"/>
              <w:spacing w:before="0" w:after="0"/>
              <w:rPr>
                <w:rFonts w:ascii="Times New Roman" w:hAnsi="Times New Roman" w:cs="Times New Roman"/>
                <w:iCs/>
              </w:rPr>
            </w:pPr>
            <w:r w:rsidRPr="002D69DA">
              <w:rPr>
                <w:rFonts w:ascii="Times New Roman" w:hAnsi="Times New Roman" w:cs="Times New Roman"/>
                <w:b/>
                <w:bCs/>
                <w:iCs/>
              </w:rPr>
              <w:t>Mean (words)</w:t>
            </w:r>
          </w:p>
        </w:tc>
        <w:tc>
          <w:tcPr>
            <w:tcW w:w="196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7E6E6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9274803" w14:textId="77777777" w:rsidR="000D6BEF" w:rsidRPr="002D69DA" w:rsidRDefault="000D6BEF" w:rsidP="00BB3127">
            <w:pPr>
              <w:pStyle w:val="Textkrper"/>
              <w:spacing w:before="0" w:after="0"/>
              <w:rPr>
                <w:rFonts w:ascii="Times New Roman" w:hAnsi="Times New Roman" w:cs="Times New Roman"/>
                <w:iCs/>
              </w:rPr>
            </w:pPr>
            <w:r w:rsidRPr="002D69DA">
              <w:rPr>
                <w:rFonts w:ascii="Times New Roman" w:hAnsi="Times New Roman" w:cs="Times New Roman"/>
                <w:b/>
                <w:bCs/>
                <w:iCs/>
              </w:rPr>
              <w:t>SD (words)</w:t>
            </w:r>
          </w:p>
        </w:tc>
      </w:tr>
      <w:tr w:rsidR="000D6BEF" w:rsidRPr="002D69DA" w14:paraId="5ABDAE35" w14:textId="77777777" w:rsidTr="00BB3127"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23DE9C3" w14:textId="77777777" w:rsidR="000D6BEF" w:rsidRPr="002D69DA" w:rsidRDefault="000D6BEF" w:rsidP="00BB3127">
            <w:pPr>
              <w:pStyle w:val="Textkrper"/>
              <w:spacing w:before="0" w:after="0"/>
              <w:rPr>
                <w:rFonts w:ascii="Times New Roman" w:hAnsi="Times New Roman" w:cs="Times New Roman"/>
                <w:iCs/>
              </w:rPr>
            </w:pPr>
            <w:r w:rsidRPr="002D69DA">
              <w:rPr>
                <w:rFonts w:ascii="Times New Roman" w:hAnsi="Times New Roman" w:cs="Times New Roman"/>
                <w:iCs/>
              </w:rPr>
              <w:t>Cochlear</w:t>
            </w:r>
          </w:p>
        </w:tc>
        <w:tc>
          <w:tcPr>
            <w:tcW w:w="2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C3DA0D4" w14:textId="77777777" w:rsidR="000D6BEF" w:rsidRPr="002D69DA" w:rsidRDefault="000D6BEF" w:rsidP="00BB3127">
            <w:pPr>
              <w:pStyle w:val="Textkrper"/>
              <w:spacing w:before="0" w:after="0"/>
              <w:rPr>
                <w:rFonts w:ascii="Times New Roman" w:hAnsi="Times New Roman" w:cs="Times New Roman"/>
                <w:iCs/>
              </w:rPr>
            </w:pPr>
            <w:r w:rsidRPr="002D69DA">
              <w:rPr>
                <w:rFonts w:ascii="Times New Roman" w:hAnsi="Times New Roman" w:cs="Times New Roman"/>
                <w:iCs/>
              </w:rPr>
              <w:t>T1 (0 mo)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34FA754" w14:textId="77777777" w:rsidR="000D6BEF" w:rsidRPr="002D69DA" w:rsidRDefault="000D6BEF" w:rsidP="00BB3127">
            <w:pPr>
              <w:pStyle w:val="Textkrper"/>
              <w:spacing w:before="0" w:after="0"/>
              <w:rPr>
                <w:rFonts w:ascii="Times New Roman" w:hAnsi="Times New Roman" w:cs="Times New Roman"/>
                <w:iCs/>
              </w:rPr>
            </w:pPr>
            <w:r w:rsidRPr="002D69DA">
              <w:rPr>
                <w:rFonts w:ascii="Times New Roman" w:hAnsi="Times New Roman" w:cs="Times New Roman"/>
                <w:iCs/>
              </w:rPr>
              <w:t>74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1D311D7" w14:textId="77777777" w:rsidR="000D6BEF" w:rsidRPr="002D69DA" w:rsidRDefault="000D6BEF" w:rsidP="00BB3127">
            <w:pPr>
              <w:pStyle w:val="Textkrper"/>
              <w:spacing w:before="0" w:after="0"/>
              <w:rPr>
                <w:rFonts w:ascii="Times New Roman" w:hAnsi="Times New Roman" w:cs="Times New Roman"/>
                <w:iCs/>
              </w:rPr>
            </w:pPr>
            <w:r w:rsidRPr="002D69DA">
              <w:rPr>
                <w:rFonts w:ascii="Times New Roman" w:hAnsi="Times New Roman" w:cs="Times New Roman"/>
                <w:iCs/>
              </w:rPr>
              <w:t>4.16</w:t>
            </w:r>
          </w:p>
        </w:tc>
        <w:tc>
          <w:tcPr>
            <w:tcW w:w="196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9603427" w14:textId="77777777" w:rsidR="000D6BEF" w:rsidRPr="002D69DA" w:rsidRDefault="000D6BEF" w:rsidP="00BB3127">
            <w:pPr>
              <w:pStyle w:val="Textkrper"/>
              <w:spacing w:before="0" w:after="0"/>
              <w:rPr>
                <w:rFonts w:ascii="Times New Roman" w:hAnsi="Times New Roman" w:cs="Times New Roman"/>
                <w:iCs/>
              </w:rPr>
            </w:pPr>
            <w:r w:rsidRPr="002D69DA">
              <w:rPr>
                <w:rFonts w:ascii="Times New Roman" w:hAnsi="Times New Roman" w:cs="Times New Roman"/>
                <w:iCs/>
              </w:rPr>
              <w:t>1.89</w:t>
            </w:r>
          </w:p>
        </w:tc>
      </w:tr>
      <w:tr w:rsidR="000D6BEF" w:rsidRPr="002D69DA" w14:paraId="6470C054" w14:textId="77777777" w:rsidTr="00BB3127"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9D112A0" w14:textId="77777777" w:rsidR="000D6BEF" w:rsidRPr="002D69DA" w:rsidRDefault="000D6BEF" w:rsidP="00BB3127">
            <w:pPr>
              <w:pStyle w:val="Textkrper"/>
              <w:spacing w:before="0" w:after="0"/>
              <w:rPr>
                <w:rFonts w:ascii="Times New Roman" w:hAnsi="Times New Roman" w:cs="Times New Roman"/>
                <w:iCs/>
              </w:rPr>
            </w:pPr>
            <w:r w:rsidRPr="002D69DA">
              <w:rPr>
                <w:rFonts w:ascii="Times New Roman" w:hAnsi="Times New Roman" w:cs="Times New Roman"/>
                <w:iCs/>
              </w:rPr>
              <w:t>Cochlear</w:t>
            </w:r>
          </w:p>
        </w:tc>
        <w:tc>
          <w:tcPr>
            <w:tcW w:w="2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4C46921" w14:textId="77777777" w:rsidR="000D6BEF" w:rsidRPr="002D69DA" w:rsidRDefault="000D6BEF" w:rsidP="00BB3127">
            <w:pPr>
              <w:pStyle w:val="Textkrper"/>
              <w:spacing w:before="0" w:after="0"/>
              <w:rPr>
                <w:rFonts w:ascii="Times New Roman" w:hAnsi="Times New Roman" w:cs="Times New Roman"/>
                <w:iCs/>
              </w:rPr>
            </w:pPr>
            <w:r w:rsidRPr="002D69DA">
              <w:rPr>
                <w:rFonts w:ascii="Times New Roman" w:hAnsi="Times New Roman" w:cs="Times New Roman"/>
                <w:iCs/>
              </w:rPr>
              <w:t>T2 (12 mo)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E01EB23" w14:textId="77777777" w:rsidR="000D6BEF" w:rsidRPr="002D69DA" w:rsidRDefault="000D6BEF" w:rsidP="00BB3127">
            <w:pPr>
              <w:pStyle w:val="Textkrper"/>
              <w:spacing w:before="0" w:after="0"/>
              <w:rPr>
                <w:rFonts w:ascii="Times New Roman" w:hAnsi="Times New Roman" w:cs="Times New Roman"/>
                <w:iCs/>
              </w:rPr>
            </w:pPr>
            <w:r w:rsidRPr="002D69DA">
              <w:rPr>
                <w:rFonts w:ascii="Times New Roman" w:hAnsi="Times New Roman" w:cs="Times New Roman"/>
                <w:iCs/>
              </w:rPr>
              <w:t>71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AA65084" w14:textId="77777777" w:rsidR="000D6BEF" w:rsidRPr="002D69DA" w:rsidRDefault="000D6BEF" w:rsidP="00BB3127">
            <w:pPr>
              <w:pStyle w:val="Textkrper"/>
              <w:spacing w:before="0" w:after="0"/>
              <w:rPr>
                <w:rFonts w:ascii="Times New Roman" w:hAnsi="Times New Roman" w:cs="Times New Roman"/>
                <w:iCs/>
              </w:rPr>
            </w:pPr>
            <w:r w:rsidRPr="002D69DA">
              <w:rPr>
                <w:rFonts w:ascii="Times New Roman" w:hAnsi="Times New Roman" w:cs="Times New Roman"/>
                <w:iCs/>
              </w:rPr>
              <w:t>5.18</w:t>
            </w:r>
          </w:p>
        </w:tc>
        <w:tc>
          <w:tcPr>
            <w:tcW w:w="196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96BB7A2" w14:textId="77777777" w:rsidR="000D6BEF" w:rsidRPr="002D69DA" w:rsidRDefault="000D6BEF" w:rsidP="00BB3127">
            <w:pPr>
              <w:pStyle w:val="Textkrper"/>
              <w:spacing w:before="0" w:after="0"/>
              <w:rPr>
                <w:rFonts w:ascii="Times New Roman" w:hAnsi="Times New Roman" w:cs="Times New Roman"/>
                <w:iCs/>
              </w:rPr>
            </w:pPr>
            <w:r w:rsidRPr="002D69DA">
              <w:rPr>
                <w:rFonts w:ascii="Times New Roman" w:hAnsi="Times New Roman" w:cs="Times New Roman"/>
                <w:iCs/>
              </w:rPr>
              <w:t>2.19</w:t>
            </w:r>
          </w:p>
        </w:tc>
      </w:tr>
      <w:tr w:rsidR="000D6BEF" w:rsidRPr="002D69DA" w14:paraId="02EA1824" w14:textId="77777777" w:rsidTr="00BB3127"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48F47BB" w14:textId="77777777" w:rsidR="000D6BEF" w:rsidRPr="002D69DA" w:rsidRDefault="000D6BEF" w:rsidP="00BB3127">
            <w:pPr>
              <w:pStyle w:val="Textkrper"/>
              <w:spacing w:before="0" w:after="0"/>
              <w:rPr>
                <w:rFonts w:ascii="Times New Roman" w:hAnsi="Times New Roman" w:cs="Times New Roman"/>
                <w:iCs/>
              </w:rPr>
            </w:pPr>
            <w:r w:rsidRPr="002D69DA">
              <w:rPr>
                <w:rFonts w:ascii="Times New Roman" w:hAnsi="Times New Roman" w:cs="Times New Roman"/>
                <w:iCs/>
              </w:rPr>
              <w:t>Cochlear</w:t>
            </w:r>
          </w:p>
        </w:tc>
        <w:tc>
          <w:tcPr>
            <w:tcW w:w="2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7BFBC62" w14:textId="77777777" w:rsidR="000D6BEF" w:rsidRPr="002D69DA" w:rsidRDefault="000D6BEF" w:rsidP="00BB3127">
            <w:pPr>
              <w:pStyle w:val="Textkrper"/>
              <w:spacing w:before="0" w:after="0"/>
              <w:rPr>
                <w:rFonts w:ascii="Times New Roman" w:hAnsi="Times New Roman" w:cs="Times New Roman"/>
                <w:iCs/>
              </w:rPr>
            </w:pPr>
            <w:r w:rsidRPr="002D69DA">
              <w:rPr>
                <w:rFonts w:ascii="Times New Roman" w:hAnsi="Times New Roman" w:cs="Times New Roman"/>
                <w:iCs/>
              </w:rPr>
              <w:t>T3 (24 mo)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1AAC136" w14:textId="77777777" w:rsidR="000D6BEF" w:rsidRPr="002D69DA" w:rsidRDefault="000D6BEF" w:rsidP="00BB3127">
            <w:pPr>
              <w:pStyle w:val="Textkrper"/>
              <w:spacing w:before="0" w:after="0"/>
              <w:rPr>
                <w:rFonts w:ascii="Times New Roman" w:hAnsi="Times New Roman" w:cs="Times New Roman"/>
                <w:iCs/>
              </w:rPr>
            </w:pPr>
            <w:r w:rsidRPr="002D69DA">
              <w:rPr>
                <w:rFonts w:ascii="Times New Roman" w:hAnsi="Times New Roman" w:cs="Times New Roman"/>
                <w:iCs/>
              </w:rPr>
              <w:t>72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EC304A3" w14:textId="77777777" w:rsidR="000D6BEF" w:rsidRPr="002D69DA" w:rsidRDefault="000D6BEF" w:rsidP="00BB3127">
            <w:pPr>
              <w:pStyle w:val="Textkrper"/>
              <w:spacing w:before="0" w:after="0"/>
              <w:rPr>
                <w:rFonts w:ascii="Times New Roman" w:hAnsi="Times New Roman" w:cs="Times New Roman"/>
                <w:iCs/>
              </w:rPr>
            </w:pPr>
            <w:r w:rsidRPr="002D69DA">
              <w:rPr>
                <w:rFonts w:ascii="Times New Roman" w:hAnsi="Times New Roman" w:cs="Times New Roman"/>
                <w:iCs/>
              </w:rPr>
              <w:t>5.72</w:t>
            </w:r>
          </w:p>
        </w:tc>
        <w:tc>
          <w:tcPr>
            <w:tcW w:w="196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A95E11F" w14:textId="77777777" w:rsidR="000D6BEF" w:rsidRPr="002D69DA" w:rsidRDefault="000D6BEF" w:rsidP="00BB3127">
            <w:pPr>
              <w:pStyle w:val="Textkrper"/>
              <w:spacing w:before="0" w:after="0"/>
              <w:rPr>
                <w:rFonts w:ascii="Times New Roman" w:hAnsi="Times New Roman" w:cs="Times New Roman"/>
                <w:iCs/>
              </w:rPr>
            </w:pPr>
            <w:r w:rsidRPr="002D69DA">
              <w:rPr>
                <w:rFonts w:ascii="Times New Roman" w:hAnsi="Times New Roman" w:cs="Times New Roman"/>
                <w:iCs/>
              </w:rPr>
              <w:t>1.90</w:t>
            </w:r>
          </w:p>
        </w:tc>
      </w:tr>
      <w:tr w:rsidR="000D6BEF" w:rsidRPr="002D69DA" w14:paraId="64ABAAA2" w14:textId="77777777" w:rsidTr="00BB3127"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9ACC131" w14:textId="77777777" w:rsidR="000D6BEF" w:rsidRPr="002D69DA" w:rsidRDefault="000D6BEF" w:rsidP="00BB3127">
            <w:pPr>
              <w:pStyle w:val="Textkrper"/>
              <w:spacing w:before="0" w:after="0"/>
              <w:rPr>
                <w:rFonts w:ascii="Times New Roman" w:hAnsi="Times New Roman" w:cs="Times New Roman"/>
                <w:iCs/>
              </w:rPr>
            </w:pPr>
            <w:r w:rsidRPr="002D69DA">
              <w:rPr>
                <w:rFonts w:ascii="Times New Roman" w:hAnsi="Times New Roman" w:cs="Times New Roman"/>
                <w:iCs/>
              </w:rPr>
              <w:t>Cochlear</w:t>
            </w:r>
          </w:p>
        </w:tc>
        <w:tc>
          <w:tcPr>
            <w:tcW w:w="2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37C63C6" w14:textId="77777777" w:rsidR="000D6BEF" w:rsidRPr="002D69DA" w:rsidRDefault="000D6BEF" w:rsidP="00BB3127">
            <w:pPr>
              <w:pStyle w:val="Textkrper"/>
              <w:spacing w:before="0" w:after="0"/>
              <w:rPr>
                <w:rFonts w:ascii="Times New Roman" w:hAnsi="Times New Roman" w:cs="Times New Roman"/>
                <w:iCs/>
              </w:rPr>
            </w:pPr>
            <w:r w:rsidRPr="002D69DA">
              <w:rPr>
                <w:rFonts w:ascii="Times New Roman" w:hAnsi="Times New Roman" w:cs="Times New Roman"/>
                <w:iCs/>
              </w:rPr>
              <w:t>T4 (54 mo)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60C6DC8" w14:textId="77777777" w:rsidR="000D6BEF" w:rsidRPr="002D69DA" w:rsidRDefault="000D6BEF" w:rsidP="00BB3127">
            <w:pPr>
              <w:pStyle w:val="Textkrper"/>
              <w:spacing w:before="0" w:after="0"/>
              <w:rPr>
                <w:rFonts w:ascii="Times New Roman" w:hAnsi="Times New Roman" w:cs="Times New Roman"/>
                <w:iCs/>
              </w:rPr>
            </w:pPr>
            <w:r w:rsidRPr="002D69DA">
              <w:rPr>
                <w:rFonts w:ascii="Times New Roman" w:hAnsi="Times New Roman" w:cs="Times New Roman"/>
                <w:iCs/>
              </w:rPr>
              <w:t>48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5DC7D1A" w14:textId="77777777" w:rsidR="000D6BEF" w:rsidRPr="002D69DA" w:rsidRDefault="000D6BEF" w:rsidP="00BB3127">
            <w:pPr>
              <w:pStyle w:val="Textkrper"/>
              <w:spacing w:before="0" w:after="0"/>
              <w:rPr>
                <w:rFonts w:ascii="Times New Roman" w:hAnsi="Times New Roman" w:cs="Times New Roman"/>
                <w:iCs/>
              </w:rPr>
            </w:pPr>
            <w:r w:rsidRPr="002D69DA">
              <w:rPr>
                <w:rFonts w:ascii="Times New Roman" w:hAnsi="Times New Roman" w:cs="Times New Roman"/>
                <w:iCs/>
              </w:rPr>
              <w:t>4.75</w:t>
            </w:r>
          </w:p>
        </w:tc>
        <w:tc>
          <w:tcPr>
            <w:tcW w:w="196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6B83A92" w14:textId="77777777" w:rsidR="000D6BEF" w:rsidRPr="002D69DA" w:rsidRDefault="000D6BEF" w:rsidP="00BB3127">
            <w:pPr>
              <w:pStyle w:val="Textkrper"/>
              <w:spacing w:before="0" w:after="0"/>
              <w:rPr>
                <w:rFonts w:ascii="Times New Roman" w:hAnsi="Times New Roman" w:cs="Times New Roman"/>
                <w:iCs/>
              </w:rPr>
            </w:pPr>
            <w:r w:rsidRPr="002D69DA">
              <w:rPr>
                <w:rFonts w:ascii="Times New Roman" w:hAnsi="Times New Roman" w:cs="Times New Roman"/>
                <w:iCs/>
              </w:rPr>
              <w:t>1.93</w:t>
            </w:r>
          </w:p>
        </w:tc>
      </w:tr>
      <w:tr w:rsidR="000D6BEF" w:rsidRPr="002D69DA" w14:paraId="1BEAD3A2" w14:textId="77777777" w:rsidTr="00BB3127"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8BE0084" w14:textId="77777777" w:rsidR="000D6BEF" w:rsidRPr="002D69DA" w:rsidRDefault="000D6BEF" w:rsidP="00BB3127">
            <w:pPr>
              <w:pStyle w:val="Textkrper"/>
              <w:spacing w:before="0" w:after="0"/>
              <w:rPr>
                <w:rFonts w:ascii="Times New Roman" w:hAnsi="Times New Roman" w:cs="Times New Roman"/>
                <w:iCs/>
              </w:rPr>
            </w:pPr>
            <w:r w:rsidRPr="002D69DA">
              <w:rPr>
                <w:rFonts w:ascii="Times New Roman" w:hAnsi="Times New Roman" w:cs="Times New Roman"/>
                <w:iCs/>
              </w:rPr>
              <w:lastRenderedPageBreak/>
              <w:t>Cochlear</w:t>
            </w:r>
          </w:p>
        </w:tc>
        <w:tc>
          <w:tcPr>
            <w:tcW w:w="2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C267E81" w14:textId="77777777" w:rsidR="000D6BEF" w:rsidRPr="002D69DA" w:rsidRDefault="000D6BEF" w:rsidP="00BB3127">
            <w:pPr>
              <w:pStyle w:val="Textkrper"/>
              <w:spacing w:before="0" w:after="0"/>
              <w:rPr>
                <w:rFonts w:ascii="Times New Roman" w:hAnsi="Times New Roman" w:cs="Times New Roman"/>
                <w:iCs/>
              </w:rPr>
            </w:pPr>
            <w:r w:rsidRPr="002D69DA">
              <w:rPr>
                <w:rFonts w:ascii="Times New Roman" w:hAnsi="Times New Roman" w:cs="Times New Roman"/>
                <w:iCs/>
              </w:rPr>
              <w:t>T5 (99 mo)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BCFD755" w14:textId="77777777" w:rsidR="000D6BEF" w:rsidRPr="002D69DA" w:rsidRDefault="000D6BEF" w:rsidP="00BB3127">
            <w:pPr>
              <w:pStyle w:val="Textkrper"/>
              <w:spacing w:before="0" w:after="0"/>
              <w:rPr>
                <w:rFonts w:ascii="Times New Roman" w:hAnsi="Times New Roman" w:cs="Times New Roman"/>
                <w:iCs/>
              </w:rPr>
            </w:pPr>
            <w:r w:rsidRPr="002D69DA">
              <w:rPr>
                <w:rFonts w:ascii="Times New Roman" w:hAnsi="Times New Roman" w:cs="Times New Roman"/>
                <w:iCs/>
              </w:rPr>
              <w:t>28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F84A1C2" w14:textId="77777777" w:rsidR="000D6BEF" w:rsidRPr="002D69DA" w:rsidRDefault="000D6BEF" w:rsidP="00BB3127">
            <w:pPr>
              <w:pStyle w:val="Textkrper"/>
              <w:spacing w:before="0" w:after="0"/>
              <w:rPr>
                <w:rFonts w:ascii="Times New Roman" w:hAnsi="Times New Roman" w:cs="Times New Roman"/>
                <w:iCs/>
              </w:rPr>
            </w:pPr>
            <w:r w:rsidRPr="002D69DA">
              <w:rPr>
                <w:rFonts w:ascii="Times New Roman" w:hAnsi="Times New Roman" w:cs="Times New Roman"/>
                <w:iCs/>
              </w:rPr>
              <w:t>4.93</w:t>
            </w:r>
          </w:p>
        </w:tc>
        <w:tc>
          <w:tcPr>
            <w:tcW w:w="196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E3E6D0F" w14:textId="77777777" w:rsidR="000D6BEF" w:rsidRPr="002D69DA" w:rsidRDefault="000D6BEF" w:rsidP="00BB3127">
            <w:pPr>
              <w:pStyle w:val="Textkrper"/>
              <w:spacing w:before="0" w:after="0"/>
              <w:rPr>
                <w:rFonts w:ascii="Times New Roman" w:hAnsi="Times New Roman" w:cs="Times New Roman"/>
                <w:iCs/>
              </w:rPr>
            </w:pPr>
            <w:r w:rsidRPr="002D69DA">
              <w:rPr>
                <w:rFonts w:ascii="Times New Roman" w:hAnsi="Times New Roman" w:cs="Times New Roman"/>
                <w:iCs/>
              </w:rPr>
              <w:t>1.44</w:t>
            </w:r>
          </w:p>
        </w:tc>
      </w:tr>
      <w:tr w:rsidR="000D6BEF" w:rsidRPr="002D69DA" w14:paraId="221E9635" w14:textId="77777777" w:rsidTr="00BB3127"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AC5B902" w14:textId="77777777" w:rsidR="000D6BEF" w:rsidRPr="002D69DA" w:rsidRDefault="000D6BEF" w:rsidP="00BB3127">
            <w:pPr>
              <w:pStyle w:val="Textkrper"/>
              <w:spacing w:before="0" w:after="0"/>
              <w:rPr>
                <w:rFonts w:ascii="Times New Roman" w:hAnsi="Times New Roman" w:cs="Times New Roman"/>
                <w:iCs/>
              </w:rPr>
            </w:pPr>
            <w:r w:rsidRPr="002D69DA">
              <w:rPr>
                <w:rFonts w:ascii="Times New Roman" w:hAnsi="Times New Roman" w:cs="Times New Roman"/>
                <w:iCs/>
              </w:rPr>
              <w:t>ELSA</w:t>
            </w:r>
          </w:p>
        </w:tc>
        <w:tc>
          <w:tcPr>
            <w:tcW w:w="2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E573C52" w14:textId="77777777" w:rsidR="000D6BEF" w:rsidRPr="002D69DA" w:rsidRDefault="000D6BEF" w:rsidP="00BB3127">
            <w:pPr>
              <w:pStyle w:val="Textkrper"/>
              <w:spacing w:before="0" w:after="0"/>
              <w:rPr>
                <w:rFonts w:ascii="Times New Roman" w:hAnsi="Times New Roman" w:cs="Times New Roman"/>
                <w:iCs/>
              </w:rPr>
            </w:pPr>
            <w:r w:rsidRPr="002D69DA">
              <w:rPr>
                <w:rFonts w:ascii="Times New Roman" w:hAnsi="Times New Roman" w:cs="Times New Roman"/>
                <w:iCs/>
              </w:rPr>
              <w:t>W7 (2014/15)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3B1F146" w14:textId="77777777" w:rsidR="000D6BEF" w:rsidRPr="002D69DA" w:rsidRDefault="000D6BEF" w:rsidP="00BB3127">
            <w:pPr>
              <w:pStyle w:val="Textkrper"/>
              <w:spacing w:before="0" w:after="0"/>
              <w:rPr>
                <w:rFonts w:ascii="Times New Roman" w:hAnsi="Times New Roman" w:cs="Times New Roman"/>
                <w:iCs/>
              </w:rPr>
            </w:pPr>
            <w:r w:rsidRPr="002D69DA">
              <w:rPr>
                <w:rFonts w:ascii="Times New Roman" w:hAnsi="Times New Roman" w:cs="Times New Roman"/>
                <w:iCs/>
              </w:rPr>
              <w:t>383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C820251" w14:textId="77777777" w:rsidR="000D6BEF" w:rsidRPr="002D69DA" w:rsidRDefault="000D6BEF" w:rsidP="00BB3127">
            <w:pPr>
              <w:pStyle w:val="Textkrper"/>
              <w:spacing w:before="0" w:after="0"/>
              <w:rPr>
                <w:rFonts w:ascii="Times New Roman" w:hAnsi="Times New Roman" w:cs="Times New Roman"/>
                <w:iCs/>
              </w:rPr>
            </w:pPr>
            <w:r w:rsidRPr="002D69DA">
              <w:rPr>
                <w:rFonts w:ascii="Times New Roman" w:hAnsi="Times New Roman" w:cs="Times New Roman"/>
                <w:iCs/>
              </w:rPr>
              <w:t>17.69</w:t>
            </w:r>
          </w:p>
        </w:tc>
        <w:tc>
          <w:tcPr>
            <w:tcW w:w="196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29FA8E0" w14:textId="77777777" w:rsidR="000D6BEF" w:rsidRPr="002D69DA" w:rsidRDefault="000D6BEF" w:rsidP="00BB3127">
            <w:pPr>
              <w:pStyle w:val="Textkrper"/>
              <w:spacing w:before="0" w:after="0"/>
              <w:rPr>
                <w:rFonts w:ascii="Times New Roman" w:hAnsi="Times New Roman" w:cs="Times New Roman"/>
                <w:iCs/>
              </w:rPr>
            </w:pPr>
            <w:r w:rsidRPr="002D69DA">
              <w:rPr>
                <w:rFonts w:ascii="Times New Roman" w:hAnsi="Times New Roman" w:cs="Times New Roman"/>
                <w:iCs/>
              </w:rPr>
              <w:t>7.51</w:t>
            </w:r>
          </w:p>
        </w:tc>
      </w:tr>
      <w:tr w:rsidR="000D6BEF" w:rsidRPr="002D69DA" w14:paraId="74D680D2" w14:textId="77777777" w:rsidTr="00BB3127"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A753A43" w14:textId="77777777" w:rsidR="000D6BEF" w:rsidRPr="002D69DA" w:rsidRDefault="000D6BEF" w:rsidP="00BB3127">
            <w:pPr>
              <w:pStyle w:val="Textkrper"/>
              <w:spacing w:before="0" w:after="0"/>
              <w:rPr>
                <w:rFonts w:ascii="Times New Roman" w:hAnsi="Times New Roman" w:cs="Times New Roman"/>
                <w:iCs/>
              </w:rPr>
            </w:pPr>
            <w:r w:rsidRPr="002D69DA">
              <w:rPr>
                <w:rFonts w:ascii="Times New Roman" w:hAnsi="Times New Roman" w:cs="Times New Roman"/>
                <w:iCs/>
              </w:rPr>
              <w:t>ELSA</w:t>
            </w:r>
          </w:p>
        </w:tc>
        <w:tc>
          <w:tcPr>
            <w:tcW w:w="2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E48C8FF" w14:textId="77777777" w:rsidR="000D6BEF" w:rsidRPr="002D69DA" w:rsidRDefault="000D6BEF" w:rsidP="00BB3127">
            <w:pPr>
              <w:pStyle w:val="Textkrper"/>
              <w:spacing w:before="0" w:after="0"/>
              <w:rPr>
                <w:rFonts w:ascii="Times New Roman" w:hAnsi="Times New Roman" w:cs="Times New Roman"/>
                <w:iCs/>
              </w:rPr>
            </w:pPr>
            <w:r w:rsidRPr="002D69DA">
              <w:rPr>
                <w:rFonts w:ascii="Times New Roman" w:hAnsi="Times New Roman" w:cs="Times New Roman"/>
                <w:iCs/>
              </w:rPr>
              <w:t>W8 (2016/17)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953C25D" w14:textId="77777777" w:rsidR="000D6BEF" w:rsidRPr="002D69DA" w:rsidRDefault="000D6BEF" w:rsidP="00BB3127">
            <w:pPr>
              <w:pStyle w:val="Textkrper"/>
              <w:spacing w:before="0" w:after="0"/>
              <w:rPr>
                <w:rFonts w:ascii="Times New Roman" w:hAnsi="Times New Roman" w:cs="Times New Roman"/>
                <w:iCs/>
              </w:rPr>
            </w:pPr>
            <w:r w:rsidRPr="002D69DA">
              <w:rPr>
                <w:rFonts w:ascii="Times New Roman" w:hAnsi="Times New Roman" w:cs="Times New Roman"/>
                <w:iCs/>
              </w:rPr>
              <w:t>281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D5460EB" w14:textId="77777777" w:rsidR="000D6BEF" w:rsidRPr="002D69DA" w:rsidRDefault="000D6BEF" w:rsidP="00BB3127">
            <w:pPr>
              <w:pStyle w:val="Textkrper"/>
              <w:spacing w:before="0" w:after="0"/>
              <w:rPr>
                <w:rFonts w:ascii="Times New Roman" w:hAnsi="Times New Roman" w:cs="Times New Roman"/>
                <w:iCs/>
              </w:rPr>
            </w:pPr>
            <w:r w:rsidRPr="002D69DA">
              <w:rPr>
                <w:rFonts w:ascii="Times New Roman" w:hAnsi="Times New Roman" w:cs="Times New Roman"/>
                <w:iCs/>
              </w:rPr>
              <w:t>17.78</w:t>
            </w:r>
          </w:p>
        </w:tc>
        <w:tc>
          <w:tcPr>
            <w:tcW w:w="196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917103B" w14:textId="77777777" w:rsidR="000D6BEF" w:rsidRPr="002D69DA" w:rsidRDefault="000D6BEF" w:rsidP="00BB3127">
            <w:pPr>
              <w:pStyle w:val="Textkrper"/>
              <w:spacing w:before="0" w:after="0"/>
              <w:rPr>
                <w:rFonts w:ascii="Times New Roman" w:hAnsi="Times New Roman" w:cs="Times New Roman"/>
                <w:iCs/>
              </w:rPr>
            </w:pPr>
            <w:r w:rsidRPr="002D69DA">
              <w:rPr>
                <w:rFonts w:ascii="Times New Roman" w:hAnsi="Times New Roman" w:cs="Times New Roman"/>
                <w:iCs/>
              </w:rPr>
              <w:t>7.66</w:t>
            </w:r>
          </w:p>
        </w:tc>
      </w:tr>
      <w:tr w:rsidR="000D6BEF" w:rsidRPr="002D69DA" w14:paraId="6CB2E706" w14:textId="77777777" w:rsidTr="00BB3127"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418ECE0" w14:textId="77777777" w:rsidR="000D6BEF" w:rsidRPr="002D69DA" w:rsidRDefault="000D6BEF" w:rsidP="00BB3127">
            <w:pPr>
              <w:pStyle w:val="Textkrper"/>
              <w:spacing w:before="0" w:after="0"/>
              <w:rPr>
                <w:rFonts w:ascii="Times New Roman" w:hAnsi="Times New Roman" w:cs="Times New Roman"/>
                <w:iCs/>
              </w:rPr>
            </w:pPr>
            <w:r w:rsidRPr="002D69DA">
              <w:rPr>
                <w:rFonts w:ascii="Times New Roman" w:hAnsi="Times New Roman" w:cs="Times New Roman"/>
                <w:iCs/>
              </w:rPr>
              <w:t>ELSA</w:t>
            </w:r>
          </w:p>
        </w:tc>
        <w:tc>
          <w:tcPr>
            <w:tcW w:w="2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B443F7E" w14:textId="77777777" w:rsidR="000D6BEF" w:rsidRPr="002D69DA" w:rsidRDefault="000D6BEF" w:rsidP="00BB3127">
            <w:pPr>
              <w:pStyle w:val="Textkrper"/>
              <w:spacing w:before="0" w:after="0"/>
              <w:rPr>
                <w:rFonts w:ascii="Times New Roman" w:hAnsi="Times New Roman" w:cs="Times New Roman"/>
                <w:iCs/>
              </w:rPr>
            </w:pPr>
            <w:r w:rsidRPr="002D69DA">
              <w:rPr>
                <w:rFonts w:ascii="Times New Roman" w:hAnsi="Times New Roman" w:cs="Times New Roman"/>
                <w:iCs/>
              </w:rPr>
              <w:t>W9 (2018/19)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44490BF" w14:textId="77777777" w:rsidR="000D6BEF" w:rsidRPr="002D69DA" w:rsidRDefault="000D6BEF" w:rsidP="00BB3127">
            <w:pPr>
              <w:pStyle w:val="Textkrper"/>
              <w:spacing w:before="0" w:after="0"/>
              <w:rPr>
                <w:rFonts w:ascii="Times New Roman" w:hAnsi="Times New Roman" w:cs="Times New Roman"/>
                <w:iCs/>
              </w:rPr>
            </w:pPr>
            <w:r w:rsidRPr="002D69DA">
              <w:rPr>
                <w:rFonts w:ascii="Times New Roman" w:hAnsi="Times New Roman" w:cs="Times New Roman"/>
                <w:iCs/>
              </w:rPr>
              <w:t>230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571F6A3" w14:textId="77777777" w:rsidR="000D6BEF" w:rsidRPr="002D69DA" w:rsidRDefault="000D6BEF" w:rsidP="00BB3127">
            <w:pPr>
              <w:pStyle w:val="Textkrper"/>
              <w:spacing w:before="0" w:after="0"/>
              <w:rPr>
                <w:rFonts w:ascii="Times New Roman" w:hAnsi="Times New Roman" w:cs="Times New Roman"/>
                <w:iCs/>
              </w:rPr>
            </w:pPr>
            <w:r w:rsidRPr="002D69DA">
              <w:rPr>
                <w:rFonts w:ascii="Times New Roman" w:hAnsi="Times New Roman" w:cs="Times New Roman"/>
                <w:iCs/>
              </w:rPr>
              <w:t>17.93</w:t>
            </w:r>
          </w:p>
        </w:tc>
        <w:tc>
          <w:tcPr>
            <w:tcW w:w="196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00F7973" w14:textId="77777777" w:rsidR="000D6BEF" w:rsidRPr="002D69DA" w:rsidRDefault="000D6BEF" w:rsidP="00BB3127">
            <w:pPr>
              <w:pStyle w:val="Textkrper"/>
              <w:spacing w:before="0" w:after="0"/>
              <w:rPr>
                <w:rFonts w:ascii="Times New Roman" w:hAnsi="Times New Roman" w:cs="Times New Roman"/>
                <w:iCs/>
              </w:rPr>
            </w:pPr>
            <w:r w:rsidRPr="002D69DA">
              <w:rPr>
                <w:rFonts w:ascii="Times New Roman" w:hAnsi="Times New Roman" w:cs="Times New Roman"/>
                <w:iCs/>
              </w:rPr>
              <w:t>7.58</w:t>
            </w:r>
          </w:p>
        </w:tc>
      </w:tr>
      <w:tr w:rsidR="000D6BEF" w:rsidRPr="002D69DA" w14:paraId="0B7EDCD6" w14:textId="77777777" w:rsidTr="00BB3127"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655BE81" w14:textId="77777777" w:rsidR="000D6BEF" w:rsidRPr="002D69DA" w:rsidRDefault="000D6BEF" w:rsidP="00BB3127">
            <w:pPr>
              <w:pStyle w:val="Textkrper"/>
              <w:spacing w:before="0" w:after="0"/>
              <w:rPr>
                <w:rFonts w:ascii="Times New Roman" w:hAnsi="Times New Roman" w:cs="Times New Roman"/>
                <w:iCs/>
              </w:rPr>
            </w:pPr>
            <w:r w:rsidRPr="002D69DA">
              <w:rPr>
                <w:rFonts w:ascii="Times New Roman" w:hAnsi="Times New Roman" w:cs="Times New Roman"/>
                <w:iCs/>
              </w:rPr>
              <w:t>ELSA</w:t>
            </w:r>
          </w:p>
        </w:tc>
        <w:tc>
          <w:tcPr>
            <w:tcW w:w="2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27A1C93" w14:textId="77777777" w:rsidR="000D6BEF" w:rsidRPr="002D69DA" w:rsidRDefault="000D6BEF" w:rsidP="00BB3127">
            <w:pPr>
              <w:pStyle w:val="Textkrper"/>
              <w:spacing w:before="0" w:after="0"/>
              <w:rPr>
                <w:rFonts w:ascii="Times New Roman" w:hAnsi="Times New Roman" w:cs="Times New Roman"/>
                <w:iCs/>
              </w:rPr>
            </w:pPr>
            <w:r w:rsidRPr="002D69DA">
              <w:rPr>
                <w:rFonts w:ascii="Times New Roman" w:hAnsi="Times New Roman" w:cs="Times New Roman"/>
                <w:iCs/>
              </w:rPr>
              <w:t>W10 (2021/23)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1A718B4" w14:textId="77777777" w:rsidR="000D6BEF" w:rsidRPr="002D69DA" w:rsidRDefault="000D6BEF" w:rsidP="00BB3127">
            <w:pPr>
              <w:pStyle w:val="Textkrper"/>
              <w:spacing w:before="0" w:after="0"/>
              <w:rPr>
                <w:rFonts w:ascii="Times New Roman" w:hAnsi="Times New Roman" w:cs="Times New Roman"/>
                <w:iCs/>
              </w:rPr>
            </w:pPr>
            <w:r w:rsidRPr="002D69DA">
              <w:rPr>
                <w:rFonts w:ascii="Times New Roman" w:hAnsi="Times New Roman" w:cs="Times New Roman"/>
                <w:iCs/>
              </w:rPr>
              <w:t>122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26BA168" w14:textId="77777777" w:rsidR="000D6BEF" w:rsidRPr="002D69DA" w:rsidRDefault="000D6BEF" w:rsidP="00BB3127">
            <w:pPr>
              <w:pStyle w:val="Textkrper"/>
              <w:spacing w:before="0" w:after="0"/>
              <w:rPr>
                <w:rFonts w:ascii="Times New Roman" w:hAnsi="Times New Roman" w:cs="Times New Roman"/>
                <w:iCs/>
              </w:rPr>
            </w:pPr>
            <w:r w:rsidRPr="002D69DA">
              <w:rPr>
                <w:rFonts w:ascii="Times New Roman" w:hAnsi="Times New Roman" w:cs="Times New Roman"/>
                <w:iCs/>
              </w:rPr>
              <w:t>18.46</w:t>
            </w:r>
          </w:p>
        </w:tc>
        <w:tc>
          <w:tcPr>
            <w:tcW w:w="196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61C01D3" w14:textId="77777777" w:rsidR="000D6BEF" w:rsidRPr="002D69DA" w:rsidRDefault="000D6BEF" w:rsidP="00BB3127">
            <w:pPr>
              <w:pStyle w:val="Textkrper"/>
              <w:spacing w:before="0" w:after="0"/>
              <w:rPr>
                <w:rFonts w:ascii="Times New Roman" w:hAnsi="Times New Roman" w:cs="Times New Roman"/>
                <w:iCs/>
              </w:rPr>
            </w:pPr>
            <w:r w:rsidRPr="002D69DA">
              <w:rPr>
                <w:rFonts w:ascii="Times New Roman" w:hAnsi="Times New Roman" w:cs="Times New Roman"/>
                <w:iCs/>
              </w:rPr>
              <w:t>8.73</w:t>
            </w:r>
          </w:p>
        </w:tc>
      </w:tr>
      <w:tr w:rsidR="000D6BEF" w:rsidRPr="002D69DA" w14:paraId="25A0A478" w14:textId="77777777" w:rsidTr="00BB3127">
        <w:trPr>
          <w:trHeight w:val="16"/>
        </w:trPr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CEAC7C6" w14:textId="77777777" w:rsidR="000D6BEF" w:rsidRPr="002D69DA" w:rsidRDefault="000D6BEF" w:rsidP="00BB3127">
            <w:pPr>
              <w:pStyle w:val="Textkrper"/>
              <w:spacing w:before="0" w:after="0"/>
              <w:rPr>
                <w:rFonts w:ascii="Times New Roman" w:hAnsi="Times New Roman" w:cs="Times New Roman"/>
                <w:iCs/>
              </w:rPr>
            </w:pPr>
            <w:r w:rsidRPr="002D69DA">
              <w:rPr>
                <w:rFonts w:ascii="Times New Roman" w:hAnsi="Times New Roman" w:cs="Times New Roman"/>
                <w:iCs/>
              </w:rPr>
              <w:t>ELSA</w:t>
            </w:r>
          </w:p>
        </w:tc>
        <w:tc>
          <w:tcPr>
            <w:tcW w:w="2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5FEBC16" w14:textId="77777777" w:rsidR="000D6BEF" w:rsidRPr="002D69DA" w:rsidRDefault="000D6BEF" w:rsidP="00BB3127">
            <w:pPr>
              <w:pStyle w:val="Textkrper"/>
              <w:spacing w:before="0" w:after="0"/>
              <w:rPr>
                <w:rFonts w:ascii="Times New Roman" w:hAnsi="Times New Roman" w:cs="Times New Roman"/>
                <w:iCs/>
              </w:rPr>
            </w:pPr>
            <w:r w:rsidRPr="002D69DA">
              <w:rPr>
                <w:rFonts w:ascii="Times New Roman" w:hAnsi="Times New Roman" w:cs="Times New Roman"/>
                <w:iCs/>
              </w:rPr>
              <w:t>W11 (2023/24)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8828AEF" w14:textId="77777777" w:rsidR="000D6BEF" w:rsidRPr="002D69DA" w:rsidRDefault="000D6BEF" w:rsidP="00BB3127">
            <w:pPr>
              <w:pStyle w:val="Textkrper"/>
              <w:spacing w:before="0" w:after="0"/>
              <w:rPr>
                <w:rFonts w:ascii="Times New Roman" w:hAnsi="Times New Roman" w:cs="Times New Roman"/>
                <w:iCs/>
              </w:rPr>
            </w:pPr>
            <w:r w:rsidRPr="002D69DA">
              <w:rPr>
                <w:rFonts w:ascii="Times New Roman" w:hAnsi="Times New Roman" w:cs="Times New Roman"/>
                <w:iCs/>
              </w:rPr>
              <w:t>100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318BEE0" w14:textId="77777777" w:rsidR="000D6BEF" w:rsidRPr="002D69DA" w:rsidRDefault="000D6BEF" w:rsidP="00BB3127">
            <w:pPr>
              <w:pStyle w:val="Textkrper"/>
              <w:spacing w:before="0" w:after="0"/>
              <w:rPr>
                <w:rFonts w:ascii="Times New Roman" w:hAnsi="Times New Roman" w:cs="Times New Roman"/>
                <w:iCs/>
              </w:rPr>
            </w:pPr>
            <w:r w:rsidRPr="002D69DA">
              <w:rPr>
                <w:rFonts w:ascii="Times New Roman" w:hAnsi="Times New Roman" w:cs="Times New Roman"/>
                <w:iCs/>
              </w:rPr>
              <w:t>20.11</w:t>
            </w:r>
          </w:p>
        </w:tc>
        <w:tc>
          <w:tcPr>
            <w:tcW w:w="196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75F7F39" w14:textId="77777777" w:rsidR="000D6BEF" w:rsidRPr="002D69DA" w:rsidRDefault="000D6BEF" w:rsidP="00BB3127">
            <w:pPr>
              <w:pStyle w:val="Textkrper"/>
              <w:spacing w:before="0" w:after="0"/>
              <w:rPr>
                <w:rFonts w:ascii="Times New Roman" w:hAnsi="Times New Roman" w:cs="Times New Roman"/>
                <w:iCs/>
              </w:rPr>
            </w:pPr>
            <w:r w:rsidRPr="002D69DA">
              <w:rPr>
                <w:rFonts w:ascii="Times New Roman" w:hAnsi="Times New Roman" w:cs="Times New Roman"/>
                <w:iCs/>
              </w:rPr>
              <w:t>8.19</w:t>
            </w:r>
          </w:p>
        </w:tc>
      </w:tr>
    </w:tbl>
    <w:p w14:paraId="1ED265B0" w14:textId="69CC3B90" w:rsidR="000D6BEF" w:rsidRPr="002D69DA" w:rsidRDefault="000D6BEF" w:rsidP="000D6BEF">
      <w:pPr>
        <w:spacing w:line="276" w:lineRule="auto"/>
        <w:jc w:val="both"/>
        <w:rPr>
          <w:rFonts w:eastAsia="Calibri"/>
          <w:i/>
          <w:iCs/>
          <w:lang w:val="en-US"/>
        </w:rPr>
      </w:pPr>
      <w:r w:rsidRPr="002D69DA">
        <w:rPr>
          <w:rFonts w:eastAsia="Calibri"/>
          <w:i/>
          <w:iCs/>
          <w:lang w:val="en-US"/>
        </w:rPr>
        <w:t>Note. The cross-wave increase in observed ELSA means reflects selective attrition rather than within-person improvement: participants retained at W11 had higher baseline scores than dropouts. Mixed-effect models account for between-person baseline differences via random intercepts and estimate the negative within-person slope reported in the Results (Tables 2 and 3).</w:t>
      </w:r>
      <w:r w:rsidR="000514CF" w:rsidRPr="002D69DA">
        <w:rPr>
          <w:rFonts w:eastAsia="Calibri"/>
          <w:i/>
          <w:iCs/>
          <w:lang w:val="en-US"/>
        </w:rPr>
        <w:t xml:space="preserve"> A reanalysis using raw word counts (z-standardized within cohort) on the ELSA-harmonised 60-second window reproduced the primary findings: the cross-cohort Time × Study interaction was significant in both the linear (</w:t>
      </w:r>
      <w:r w:rsidR="0003694A" w:rsidRPr="0003694A">
        <w:rPr>
          <w:rFonts w:eastAsia="Calibri"/>
          <w:i/>
          <w:iCs/>
          <w:lang w:val="en-US"/>
        </w:rPr>
        <w:t>b</w:t>
      </w:r>
      <w:r w:rsidR="000514CF" w:rsidRPr="002D69DA">
        <w:rPr>
          <w:rFonts w:eastAsia="Calibri"/>
          <w:i/>
          <w:iCs/>
          <w:lang w:val="en-US"/>
        </w:rPr>
        <w:t xml:space="preserve"> = 0.61, p &lt; .001) and quadratic (Time² × Study: </w:t>
      </w:r>
      <w:r w:rsidR="0003694A" w:rsidRPr="0003694A">
        <w:rPr>
          <w:rFonts w:eastAsia="Calibri"/>
          <w:i/>
          <w:iCs/>
          <w:lang w:val="en-US"/>
        </w:rPr>
        <w:t>b</w:t>
      </w:r>
      <w:r w:rsidR="000514CF" w:rsidRPr="002D69DA">
        <w:rPr>
          <w:rFonts w:eastAsia="Calibri"/>
          <w:i/>
          <w:iCs/>
          <w:lang w:val="en-US"/>
        </w:rPr>
        <w:t xml:space="preserve"> = −2.66, p &lt; .001) specifications, and the quadratic model improved fit over the linear model (likelihood-ratio test: </w:t>
      </w:r>
      <w:r w:rsidR="000514CF" w:rsidRPr="002D69DA">
        <w:rPr>
          <w:rFonts w:eastAsia="Calibri"/>
          <w:i/>
          <w:iCs/>
        </w:rPr>
        <w:t>χ</w:t>
      </w:r>
      <w:r w:rsidR="000514CF" w:rsidRPr="002D69DA">
        <w:rPr>
          <w:rFonts w:eastAsia="Calibri"/>
          <w:i/>
          <w:iCs/>
          <w:lang w:val="en-US"/>
        </w:rPr>
        <w:t xml:space="preserve">²(2) = 39.83, p &lt; .001; </w:t>
      </w:r>
      <w:r w:rsidR="000514CF" w:rsidRPr="002D69DA">
        <w:rPr>
          <w:rFonts w:eastAsia="Calibri"/>
          <w:i/>
          <w:iCs/>
        </w:rPr>
        <w:t>Δ</w:t>
      </w:r>
      <w:r w:rsidR="000514CF" w:rsidRPr="002D69DA">
        <w:rPr>
          <w:rFonts w:eastAsia="Calibri"/>
          <w:i/>
          <w:iCs/>
          <w:lang w:val="en-US"/>
        </w:rPr>
        <w:t>AIC = 35.8).</w:t>
      </w:r>
    </w:p>
    <w:p w14:paraId="5FD1EEA7" w14:textId="77777777" w:rsidR="007C657E" w:rsidRDefault="007C657E" w:rsidP="000D6BEF">
      <w:pPr>
        <w:pStyle w:val="Textkrper"/>
        <w:rPr>
          <w:rFonts w:ascii="Times New Roman" w:hAnsi="Times New Roman" w:cs="Times New Roman"/>
          <w:b/>
        </w:rPr>
      </w:pPr>
    </w:p>
    <w:p w14:paraId="0893DF77" w14:textId="4FBEA522" w:rsidR="000D6BEF" w:rsidRPr="002D69DA" w:rsidRDefault="000D6BEF" w:rsidP="000D6BEF">
      <w:pPr>
        <w:pStyle w:val="Textkrper"/>
        <w:rPr>
          <w:rFonts w:ascii="Times New Roman" w:hAnsi="Times New Roman" w:cs="Times New Roman"/>
        </w:rPr>
      </w:pPr>
      <w:r w:rsidRPr="002D69DA">
        <w:rPr>
          <w:rFonts w:ascii="Times New Roman" w:hAnsi="Times New Roman" w:cs="Times New Roman"/>
          <w:b/>
        </w:rPr>
        <w:t>Table S4. Cross-study mixed-effects model on real-time axis — quadratic specification.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2518"/>
        <w:gridCol w:w="893"/>
        <w:gridCol w:w="756"/>
        <w:gridCol w:w="996"/>
        <w:gridCol w:w="833"/>
      </w:tblGrid>
      <w:tr w:rsidR="000D6BEF" w:rsidRPr="002D69DA" w14:paraId="252C4E5C" w14:textId="77777777" w:rsidTr="00BB312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BF0997F" w14:textId="77777777" w:rsidR="000D6BEF" w:rsidRPr="002D69DA" w:rsidRDefault="000D6BEF" w:rsidP="00BB3127">
            <w:pPr>
              <w:pStyle w:val="Compac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Term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83D58A1" w14:textId="75BCFA31" w:rsidR="000D6BEF" w:rsidRPr="002D69DA" w:rsidRDefault="0003694A" w:rsidP="0023053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47DFADE" w14:textId="77777777" w:rsidR="000D6BEF" w:rsidRPr="002D69DA" w:rsidRDefault="000D6BEF" w:rsidP="0023053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00E0372" w14:textId="77777777" w:rsidR="000D6BEF" w:rsidRPr="002D69DA" w:rsidRDefault="000D6BEF" w:rsidP="0023053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4A6FC5D" w14:textId="77777777" w:rsidR="000D6BEF" w:rsidRPr="002D69DA" w:rsidRDefault="000D6BEF" w:rsidP="0023053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p</w:t>
            </w:r>
          </w:p>
        </w:tc>
      </w:tr>
      <w:tr w:rsidR="000D6BEF" w:rsidRPr="002D69DA" w14:paraId="1A42FFC8" w14:textId="77777777" w:rsidTr="00BB3127">
        <w:tc>
          <w:tcPr>
            <w:tcW w:w="0" w:type="auto"/>
          </w:tcPr>
          <w:p w14:paraId="2FC6D958" w14:textId="77777777" w:rsidR="000D6BEF" w:rsidRPr="002D69DA" w:rsidRDefault="000D6BEF" w:rsidP="00BB3127">
            <w:pPr>
              <w:pStyle w:val="Compac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0" w:type="auto"/>
          </w:tcPr>
          <w:p w14:paraId="7A8CC81A" w14:textId="77777777" w:rsidR="000D6BEF" w:rsidRPr="002D69DA" w:rsidRDefault="000D6BEF" w:rsidP="00230538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−0.044</w:t>
            </w:r>
          </w:p>
        </w:tc>
        <w:tc>
          <w:tcPr>
            <w:tcW w:w="0" w:type="auto"/>
          </w:tcPr>
          <w:p w14:paraId="05E58410" w14:textId="77777777" w:rsidR="000D6BEF" w:rsidRPr="002D69DA" w:rsidRDefault="000D6BEF" w:rsidP="00230538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0" w:type="auto"/>
          </w:tcPr>
          <w:p w14:paraId="5107FB9B" w14:textId="77777777" w:rsidR="000D6BEF" w:rsidRPr="002D69DA" w:rsidRDefault="000D6BEF" w:rsidP="00230538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549.79</w:t>
            </w:r>
          </w:p>
        </w:tc>
        <w:tc>
          <w:tcPr>
            <w:tcW w:w="0" w:type="auto"/>
          </w:tcPr>
          <w:p w14:paraId="3A4C4014" w14:textId="77777777" w:rsidR="000D6BEF" w:rsidRPr="002D69DA" w:rsidRDefault="000D6BEF" w:rsidP="00230538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.564</w:t>
            </w:r>
          </w:p>
        </w:tc>
      </w:tr>
      <w:tr w:rsidR="000D6BEF" w:rsidRPr="002D69DA" w14:paraId="4E67B7AD" w14:textId="77777777" w:rsidTr="00BB3127">
        <w:tc>
          <w:tcPr>
            <w:tcW w:w="0" w:type="auto"/>
          </w:tcPr>
          <w:p w14:paraId="175B5E32" w14:textId="77777777" w:rsidR="000D6BEF" w:rsidRPr="002D69DA" w:rsidRDefault="000D6BEF" w:rsidP="00BB3127">
            <w:pPr>
              <w:pStyle w:val="Compac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time_years</w:t>
            </w:r>
          </w:p>
        </w:tc>
        <w:tc>
          <w:tcPr>
            <w:tcW w:w="0" w:type="auto"/>
          </w:tcPr>
          <w:p w14:paraId="27396308" w14:textId="77777777" w:rsidR="000D6BEF" w:rsidRPr="002D69DA" w:rsidRDefault="000D6BEF" w:rsidP="00230538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−0.040</w:t>
            </w:r>
          </w:p>
        </w:tc>
        <w:tc>
          <w:tcPr>
            <w:tcW w:w="0" w:type="auto"/>
          </w:tcPr>
          <w:p w14:paraId="5F98EC97" w14:textId="77777777" w:rsidR="000D6BEF" w:rsidRPr="002D69DA" w:rsidRDefault="000D6BEF" w:rsidP="00230538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0" w:type="auto"/>
          </w:tcPr>
          <w:p w14:paraId="08B95006" w14:textId="77777777" w:rsidR="000D6BEF" w:rsidRPr="002D69DA" w:rsidRDefault="000D6BEF" w:rsidP="00230538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964.07</w:t>
            </w:r>
          </w:p>
        </w:tc>
        <w:tc>
          <w:tcPr>
            <w:tcW w:w="0" w:type="auto"/>
          </w:tcPr>
          <w:p w14:paraId="483FB0A0" w14:textId="77777777" w:rsidR="000D6BEF" w:rsidRPr="002D69DA" w:rsidRDefault="000D6BEF" w:rsidP="00230538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.110</w:t>
            </w:r>
          </w:p>
        </w:tc>
      </w:tr>
      <w:tr w:rsidR="000D6BEF" w:rsidRPr="002D69DA" w14:paraId="7082123C" w14:textId="77777777" w:rsidTr="00BB3127">
        <w:tc>
          <w:tcPr>
            <w:tcW w:w="0" w:type="auto"/>
          </w:tcPr>
          <w:p w14:paraId="7BFE419C" w14:textId="77777777" w:rsidR="000D6BEF" w:rsidRPr="002D69DA" w:rsidRDefault="000D6BEF" w:rsidP="00BB3127">
            <w:pPr>
              <w:pStyle w:val="Compac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time_years²</w:t>
            </w:r>
          </w:p>
        </w:tc>
        <w:tc>
          <w:tcPr>
            <w:tcW w:w="0" w:type="auto"/>
          </w:tcPr>
          <w:p w14:paraId="6427EEBD" w14:textId="77777777" w:rsidR="000D6BEF" w:rsidRPr="002D69DA" w:rsidRDefault="000D6BEF" w:rsidP="00230538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0" w:type="auto"/>
          </w:tcPr>
          <w:p w14:paraId="6AFEA63E" w14:textId="77777777" w:rsidR="000D6BEF" w:rsidRPr="002D69DA" w:rsidRDefault="000D6BEF" w:rsidP="00230538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0" w:type="auto"/>
          </w:tcPr>
          <w:p w14:paraId="463C93B5" w14:textId="77777777" w:rsidR="000D6BEF" w:rsidRPr="002D69DA" w:rsidRDefault="000D6BEF" w:rsidP="00230538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1003.95</w:t>
            </w:r>
          </w:p>
        </w:tc>
        <w:tc>
          <w:tcPr>
            <w:tcW w:w="0" w:type="auto"/>
          </w:tcPr>
          <w:p w14:paraId="1CFB51E9" w14:textId="77777777" w:rsidR="000D6BEF" w:rsidRPr="002D69DA" w:rsidRDefault="000D6BEF" w:rsidP="00230538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.554</w:t>
            </w:r>
          </w:p>
        </w:tc>
      </w:tr>
      <w:tr w:rsidR="000D6BEF" w:rsidRPr="002D69DA" w14:paraId="01BC0046" w14:textId="77777777" w:rsidTr="00BB3127">
        <w:tc>
          <w:tcPr>
            <w:tcW w:w="0" w:type="auto"/>
          </w:tcPr>
          <w:p w14:paraId="490289A6" w14:textId="77777777" w:rsidR="000D6BEF" w:rsidRPr="002D69DA" w:rsidRDefault="000D6BEF" w:rsidP="00BB3127">
            <w:pPr>
              <w:pStyle w:val="Compac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study_ci</w:t>
            </w:r>
          </w:p>
        </w:tc>
        <w:tc>
          <w:tcPr>
            <w:tcW w:w="0" w:type="auto"/>
          </w:tcPr>
          <w:p w14:paraId="016776E8" w14:textId="77777777" w:rsidR="000D6BEF" w:rsidRPr="002D69DA" w:rsidRDefault="000D6BEF" w:rsidP="00230538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0" w:type="auto"/>
          </w:tcPr>
          <w:p w14:paraId="79494E56" w14:textId="77777777" w:rsidR="000D6BEF" w:rsidRPr="002D69DA" w:rsidRDefault="000D6BEF" w:rsidP="00230538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0.131</w:t>
            </w:r>
          </w:p>
        </w:tc>
        <w:tc>
          <w:tcPr>
            <w:tcW w:w="0" w:type="auto"/>
          </w:tcPr>
          <w:p w14:paraId="0C4F31F5" w14:textId="77777777" w:rsidR="000D6BEF" w:rsidRPr="002D69DA" w:rsidRDefault="000D6BEF" w:rsidP="00230538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519.85</w:t>
            </w:r>
          </w:p>
        </w:tc>
        <w:tc>
          <w:tcPr>
            <w:tcW w:w="0" w:type="auto"/>
          </w:tcPr>
          <w:p w14:paraId="553C34A2" w14:textId="77777777" w:rsidR="000D6BEF" w:rsidRPr="002D69DA" w:rsidRDefault="000D6BEF" w:rsidP="00230538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.397</w:t>
            </w:r>
          </w:p>
        </w:tc>
      </w:tr>
      <w:tr w:rsidR="000D6BEF" w:rsidRPr="002D69DA" w14:paraId="2DB032AB" w14:textId="77777777" w:rsidTr="00BB3127">
        <w:tc>
          <w:tcPr>
            <w:tcW w:w="0" w:type="auto"/>
          </w:tcPr>
          <w:p w14:paraId="2463339B" w14:textId="77777777" w:rsidR="000D6BEF" w:rsidRPr="002D69DA" w:rsidRDefault="000D6BEF" w:rsidP="00BB3127">
            <w:pPr>
              <w:pStyle w:val="Compac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age_centered</w:t>
            </w:r>
          </w:p>
        </w:tc>
        <w:tc>
          <w:tcPr>
            <w:tcW w:w="0" w:type="auto"/>
          </w:tcPr>
          <w:p w14:paraId="0CBF814E" w14:textId="77777777" w:rsidR="000D6BEF" w:rsidRPr="002D69DA" w:rsidRDefault="000D6BEF" w:rsidP="00230538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−0.026</w:t>
            </w:r>
          </w:p>
        </w:tc>
        <w:tc>
          <w:tcPr>
            <w:tcW w:w="0" w:type="auto"/>
          </w:tcPr>
          <w:p w14:paraId="29D03619" w14:textId="77777777" w:rsidR="000D6BEF" w:rsidRPr="002D69DA" w:rsidRDefault="000D6BEF" w:rsidP="00230538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0" w:type="auto"/>
          </w:tcPr>
          <w:p w14:paraId="33B82FBB" w14:textId="77777777" w:rsidR="000D6BEF" w:rsidRPr="002D69DA" w:rsidRDefault="000D6BEF" w:rsidP="00230538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455.12</w:t>
            </w:r>
          </w:p>
        </w:tc>
        <w:tc>
          <w:tcPr>
            <w:tcW w:w="0" w:type="auto"/>
          </w:tcPr>
          <w:p w14:paraId="3C0BD9D2" w14:textId="77777777" w:rsidR="000D6BEF" w:rsidRPr="002D69DA" w:rsidRDefault="000D6BEF" w:rsidP="00230538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&lt; .001</w:t>
            </w:r>
          </w:p>
        </w:tc>
      </w:tr>
      <w:tr w:rsidR="000D6BEF" w:rsidRPr="002D69DA" w14:paraId="48FF1609" w14:textId="77777777" w:rsidTr="00BB3127">
        <w:tc>
          <w:tcPr>
            <w:tcW w:w="0" w:type="auto"/>
          </w:tcPr>
          <w:p w14:paraId="5B949ABE" w14:textId="77777777" w:rsidR="000D6BEF" w:rsidRPr="002D69DA" w:rsidRDefault="000D6BEF" w:rsidP="00BB3127">
            <w:pPr>
              <w:pStyle w:val="Compac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0" w:type="auto"/>
          </w:tcPr>
          <w:p w14:paraId="6F0155F2" w14:textId="77777777" w:rsidR="000D6BEF" w:rsidRPr="002D69DA" w:rsidRDefault="000D6BEF" w:rsidP="00230538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−0.023</w:t>
            </w:r>
          </w:p>
        </w:tc>
        <w:tc>
          <w:tcPr>
            <w:tcW w:w="0" w:type="auto"/>
          </w:tcPr>
          <w:p w14:paraId="214B0679" w14:textId="77777777" w:rsidR="000D6BEF" w:rsidRPr="002D69DA" w:rsidRDefault="000D6BEF" w:rsidP="00230538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0" w:type="auto"/>
          </w:tcPr>
          <w:p w14:paraId="5644169D" w14:textId="77777777" w:rsidR="000D6BEF" w:rsidRPr="002D69DA" w:rsidRDefault="000D6BEF" w:rsidP="00230538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439.32</w:t>
            </w:r>
          </w:p>
        </w:tc>
        <w:tc>
          <w:tcPr>
            <w:tcW w:w="0" w:type="auto"/>
          </w:tcPr>
          <w:p w14:paraId="0D2469E4" w14:textId="77777777" w:rsidR="000D6BEF" w:rsidRPr="002D69DA" w:rsidRDefault="000D6BEF" w:rsidP="00230538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.789</w:t>
            </w:r>
          </w:p>
        </w:tc>
      </w:tr>
      <w:tr w:rsidR="000D6BEF" w:rsidRPr="002D69DA" w14:paraId="147FB1AF" w14:textId="77777777" w:rsidTr="00BB3127">
        <w:tc>
          <w:tcPr>
            <w:tcW w:w="0" w:type="auto"/>
          </w:tcPr>
          <w:p w14:paraId="7CFD38AC" w14:textId="77777777" w:rsidR="000D6BEF" w:rsidRPr="002D69DA" w:rsidRDefault="000D6BEF" w:rsidP="00BB3127">
            <w:pPr>
              <w:pStyle w:val="Compac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edu_high</w:t>
            </w:r>
          </w:p>
        </w:tc>
        <w:tc>
          <w:tcPr>
            <w:tcW w:w="0" w:type="auto"/>
          </w:tcPr>
          <w:p w14:paraId="197423C9" w14:textId="77777777" w:rsidR="000D6BEF" w:rsidRPr="002D69DA" w:rsidRDefault="000D6BEF" w:rsidP="00230538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0.443</w:t>
            </w:r>
          </w:p>
        </w:tc>
        <w:tc>
          <w:tcPr>
            <w:tcW w:w="0" w:type="auto"/>
          </w:tcPr>
          <w:p w14:paraId="178D8EE5" w14:textId="77777777" w:rsidR="000D6BEF" w:rsidRPr="002D69DA" w:rsidRDefault="000D6BEF" w:rsidP="00230538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0" w:type="auto"/>
          </w:tcPr>
          <w:p w14:paraId="2CAF9580" w14:textId="77777777" w:rsidR="000D6BEF" w:rsidRPr="002D69DA" w:rsidRDefault="000D6BEF" w:rsidP="00230538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435.78</w:t>
            </w:r>
          </w:p>
        </w:tc>
        <w:tc>
          <w:tcPr>
            <w:tcW w:w="0" w:type="auto"/>
          </w:tcPr>
          <w:p w14:paraId="67070CB7" w14:textId="77777777" w:rsidR="000D6BEF" w:rsidRPr="002D69DA" w:rsidRDefault="000D6BEF" w:rsidP="00230538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&lt; .001</w:t>
            </w:r>
          </w:p>
        </w:tc>
      </w:tr>
      <w:tr w:rsidR="000D6BEF" w:rsidRPr="002D69DA" w14:paraId="5AD55E59" w14:textId="77777777" w:rsidTr="00BB3127">
        <w:tc>
          <w:tcPr>
            <w:tcW w:w="0" w:type="auto"/>
          </w:tcPr>
          <w:p w14:paraId="01D03AF4" w14:textId="77777777" w:rsidR="000D6BEF" w:rsidRPr="002D69DA" w:rsidRDefault="000D6BEF" w:rsidP="00BB3127">
            <w:pPr>
              <w:pStyle w:val="Compac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  <w:b/>
              </w:rPr>
              <w:t>time_years × study_ci</w:t>
            </w:r>
          </w:p>
        </w:tc>
        <w:tc>
          <w:tcPr>
            <w:tcW w:w="0" w:type="auto"/>
          </w:tcPr>
          <w:p w14:paraId="2C7254D8" w14:textId="77777777" w:rsidR="000D6BEF" w:rsidRPr="002D69DA" w:rsidRDefault="000D6BEF" w:rsidP="00230538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  <w:b/>
              </w:rPr>
              <w:t>0.345</w:t>
            </w:r>
          </w:p>
        </w:tc>
        <w:tc>
          <w:tcPr>
            <w:tcW w:w="0" w:type="auto"/>
          </w:tcPr>
          <w:p w14:paraId="392DB0C6" w14:textId="77777777" w:rsidR="000D6BEF" w:rsidRPr="002D69DA" w:rsidRDefault="000D6BEF" w:rsidP="00230538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0" w:type="auto"/>
          </w:tcPr>
          <w:p w14:paraId="28E35F4B" w14:textId="77777777" w:rsidR="000D6BEF" w:rsidRPr="002D69DA" w:rsidRDefault="000D6BEF" w:rsidP="00230538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896.21</w:t>
            </w:r>
          </w:p>
        </w:tc>
        <w:tc>
          <w:tcPr>
            <w:tcW w:w="0" w:type="auto"/>
          </w:tcPr>
          <w:p w14:paraId="35CB7F09" w14:textId="77777777" w:rsidR="000D6BEF" w:rsidRPr="002D69DA" w:rsidRDefault="000D6BEF" w:rsidP="00230538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  <w:b/>
              </w:rPr>
              <w:t>&lt; .001</w:t>
            </w:r>
          </w:p>
        </w:tc>
      </w:tr>
      <w:tr w:rsidR="000D6BEF" w:rsidRPr="00212E28" w14:paraId="5018A1D7" w14:textId="77777777" w:rsidTr="00BB3127">
        <w:tc>
          <w:tcPr>
            <w:tcW w:w="0" w:type="auto"/>
            <w:tcBorders>
              <w:bottom w:val="single" w:sz="4" w:space="0" w:color="auto"/>
            </w:tcBorders>
          </w:tcPr>
          <w:p w14:paraId="4691739E" w14:textId="77777777" w:rsidR="000D6BEF" w:rsidRPr="002D69DA" w:rsidRDefault="000D6BEF" w:rsidP="00BB3127">
            <w:pPr>
              <w:pStyle w:val="Compac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  <w:b/>
              </w:rPr>
              <w:t>time_years² × study_c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0D54D5" w14:textId="77777777" w:rsidR="000D6BEF" w:rsidRPr="002D69DA" w:rsidRDefault="000D6BEF" w:rsidP="00230538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  <w:b/>
              </w:rPr>
              <w:t>−0.04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7C4073" w14:textId="77777777" w:rsidR="000D6BEF" w:rsidRPr="002D69DA" w:rsidRDefault="000D6BEF" w:rsidP="00230538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C16A25" w14:textId="77777777" w:rsidR="000D6BEF" w:rsidRPr="002D69DA" w:rsidRDefault="000D6BEF" w:rsidP="00230538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</w:rPr>
              <w:t>935.3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11FCB5" w14:textId="77777777" w:rsidR="000D6BEF" w:rsidRPr="001D68CA" w:rsidRDefault="000D6BEF" w:rsidP="00230538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2D69DA">
              <w:rPr>
                <w:rFonts w:ascii="Times New Roman" w:hAnsi="Times New Roman" w:cs="Times New Roman"/>
                <w:b/>
              </w:rPr>
              <w:t>&lt; .001</w:t>
            </w:r>
          </w:p>
        </w:tc>
      </w:tr>
    </w:tbl>
    <w:p w14:paraId="5DD099FF" w14:textId="26EF91F3" w:rsidR="000D6BEF" w:rsidRPr="0003694A" w:rsidRDefault="0003694A" w:rsidP="00230538">
      <w:pPr>
        <w:spacing w:line="276" w:lineRule="auto"/>
        <w:jc w:val="both"/>
        <w:rPr>
          <w:i/>
          <w:iCs/>
          <w:lang w:val="en-US"/>
        </w:rPr>
      </w:pPr>
      <w:r w:rsidRPr="0003694A">
        <w:rPr>
          <w:i/>
          <w:iCs/>
          <w:lang w:val="en-US"/>
        </w:rPr>
        <w:t xml:space="preserve">b, unstandardized fixed-effect estimate; </w:t>
      </w:r>
      <w:r w:rsidR="00177193" w:rsidRPr="0003694A">
        <w:rPr>
          <w:i/>
          <w:iCs/>
          <w:lang w:val="en-US"/>
        </w:rPr>
        <w:t xml:space="preserve">SE, standard error; </w:t>
      </w:r>
      <w:r w:rsidRPr="0003694A">
        <w:rPr>
          <w:i/>
          <w:iCs/>
          <w:lang w:val="en-US"/>
        </w:rPr>
        <w:t xml:space="preserve">p, p-value from t-tests with Satterthwaite-approximated degrees of freedom. Statistical significance was evaluated at a two-tailed </w:t>
      </w:r>
      <w:r w:rsidRPr="0003694A">
        <w:rPr>
          <w:i/>
          <w:iCs/>
        </w:rPr>
        <w:t>α</w:t>
      </w:r>
      <w:r w:rsidRPr="0003694A">
        <w:rPr>
          <w:i/>
          <w:iCs/>
          <w:lang w:val="en-US"/>
        </w:rPr>
        <w:t xml:space="preserve"> of 0.05.</w:t>
      </w:r>
      <w:r>
        <w:rPr>
          <w:i/>
          <w:iCs/>
          <w:lang w:val="en-US"/>
        </w:rPr>
        <w:t xml:space="preserve"> </w:t>
      </w:r>
    </w:p>
    <w:p w14:paraId="1304D445" w14:textId="77777777" w:rsidR="00F75D62" w:rsidRPr="0003694A" w:rsidRDefault="00F75D62">
      <w:pPr>
        <w:rPr>
          <w:lang w:val="en-US"/>
        </w:rPr>
      </w:pPr>
    </w:p>
    <w:sectPr w:rsidR="00F75D62" w:rsidRPr="0003694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BEF"/>
    <w:rsid w:val="00006BCD"/>
    <w:rsid w:val="0003694A"/>
    <w:rsid w:val="000514CF"/>
    <w:rsid w:val="000D6BEF"/>
    <w:rsid w:val="00177193"/>
    <w:rsid w:val="00180435"/>
    <w:rsid w:val="00230538"/>
    <w:rsid w:val="002A3037"/>
    <w:rsid w:val="002D69DA"/>
    <w:rsid w:val="003A2993"/>
    <w:rsid w:val="00424E60"/>
    <w:rsid w:val="004A103A"/>
    <w:rsid w:val="00581A24"/>
    <w:rsid w:val="00637D60"/>
    <w:rsid w:val="007C657E"/>
    <w:rsid w:val="009F34D8"/>
    <w:rsid w:val="00BA51F5"/>
    <w:rsid w:val="00BB39AD"/>
    <w:rsid w:val="00C922E8"/>
    <w:rsid w:val="00CB3A87"/>
    <w:rsid w:val="00CD69DB"/>
    <w:rsid w:val="00CE7A8C"/>
    <w:rsid w:val="00E3051A"/>
    <w:rsid w:val="00E36B87"/>
    <w:rsid w:val="00F16E95"/>
    <w:rsid w:val="00F21CCA"/>
    <w:rsid w:val="00F758BE"/>
    <w:rsid w:val="00F75D62"/>
    <w:rsid w:val="00FD0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21AAE9"/>
  <w15:chartTrackingRefBased/>
  <w15:docId w15:val="{C395C5C8-58CC-47D4-8C2A-B97E5F9E3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D6BE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D6BE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D6BE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D6BEF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D6BEF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D6BEF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D6BEF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D6BEF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D6BEF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D6BEF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D6B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D6B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D6B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D6BE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D6BE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D6BE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D6BE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D6BE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D6BE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D6BE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0D6B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D6BEF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D6B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D6BEF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0D6BE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D6BE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0D6BE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D6B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D6BE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D6BEF"/>
    <w:rPr>
      <w:b/>
      <w:bCs/>
      <w:smallCaps/>
      <w:color w:val="0F4761" w:themeColor="accent1" w:themeShade="BF"/>
      <w:spacing w:val="5"/>
    </w:rPr>
  </w:style>
  <w:style w:type="paragraph" w:styleId="Textkrper">
    <w:name w:val="Body Text"/>
    <w:basedOn w:val="Standard"/>
    <w:link w:val="TextkrperZchn"/>
    <w:qFormat/>
    <w:rsid w:val="000D6BEF"/>
    <w:pPr>
      <w:spacing w:before="180" w:after="180"/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TextkrperZchn">
    <w:name w:val="Textkörper Zchn"/>
    <w:basedOn w:val="Absatz-Standardschriftart"/>
    <w:link w:val="Textkrper"/>
    <w:rsid w:val="000D6BEF"/>
    <w:rPr>
      <w:kern w:val="0"/>
      <w:sz w:val="24"/>
      <w:szCs w:val="24"/>
      <w:lang w:val="en-US"/>
      <w14:ligatures w14:val="none"/>
    </w:rPr>
  </w:style>
  <w:style w:type="paragraph" w:customStyle="1" w:styleId="FirstParagraph">
    <w:name w:val="First Paragraph"/>
    <w:basedOn w:val="Textkrper"/>
    <w:next w:val="Textkrper"/>
    <w:qFormat/>
    <w:rsid w:val="000D6BEF"/>
  </w:style>
  <w:style w:type="paragraph" w:customStyle="1" w:styleId="Compact">
    <w:name w:val="Compact"/>
    <w:basedOn w:val="Textkrper"/>
    <w:qFormat/>
    <w:rsid w:val="000D6BEF"/>
    <w:pPr>
      <w:spacing w:before="36" w:after="36"/>
    </w:pPr>
  </w:style>
  <w:style w:type="table" w:customStyle="1" w:styleId="Table">
    <w:name w:val="Table"/>
    <w:semiHidden/>
    <w:unhideWhenUsed/>
    <w:qFormat/>
    <w:rsid w:val="000D6BEF"/>
    <w:pPr>
      <w:spacing w:after="200" w:line="240" w:lineRule="auto"/>
    </w:pPr>
    <w:rPr>
      <w:kern w:val="0"/>
      <w:sz w:val="24"/>
      <w:szCs w:val="24"/>
      <w:lang w:val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E3051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3051A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3051A"/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3051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3051A"/>
    <w:rPr>
      <w:rFonts w:ascii="Times New Roman" w:eastAsia="Times New Roman" w:hAnsi="Times New Roman" w:cs="Times New Roman"/>
      <w:b/>
      <w:bCs/>
      <w:kern w:val="0"/>
      <w:sz w:val="20"/>
      <w:szCs w:val="2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5</Words>
  <Characters>2936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Götze</dc:creator>
  <cp:keywords/>
  <dc:description/>
  <cp:lastModifiedBy>Lisa Götze</cp:lastModifiedBy>
  <cp:revision>5</cp:revision>
  <dcterms:created xsi:type="dcterms:W3CDTF">2026-06-28T09:17:00Z</dcterms:created>
  <dcterms:modified xsi:type="dcterms:W3CDTF">2026-06-30T03:33:00Z</dcterms:modified>
</cp:coreProperties>
</file>